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8B645" w14:textId="538A266C" w:rsidR="00BF5C47" w:rsidRPr="004C3897" w:rsidRDefault="00CA6501" w:rsidP="00CA6501">
      <w:pPr>
        <w:rPr>
          <w:b/>
          <w:bCs/>
        </w:rPr>
      </w:pPr>
      <w:r w:rsidRPr="004C3897">
        <w:rPr>
          <w:b/>
          <w:bCs/>
        </w:rPr>
        <w:t>Appendix 1. Questionnaire items.</w:t>
      </w:r>
    </w:p>
    <w:tbl>
      <w:tblPr>
        <w:tblStyle w:val="Tabellrutnt"/>
        <w:tblW w:w="12186" w:type="dxa"/>
        <w:tblLook w:val="04A0" w:firstRow="1" w:lastRow="0" w:firstColumn="1" w:lastColumn="0" w:noHBand="0" w:noVBand="1"/>
      </w:tblPr>
      <w:tblGrid>
        <w:gridCol w:w="4673"/>
        <w:gridCol w:w="7513"/>
      </w:tblGrid>
      <w:tr w:rsidR="00CA6501" w:rsidRPr="00E402F7" w14:paraId="7B8ECF82" w14:textId="77777777" w:rsidTr="009A57FD">
        <w:trPr>
          <w:trHeight w:val="748"/>
        </w:trPr>
        <w:tc>
          <w:tcPr>
            <w:tcW w:w="4673" w:type="dxa"/>
          </w:tcPr>
          <w:p w14:paraId="4F84E137" w14:textId="77777777" w:rsidR="00CA6501" w:rsidRPr="003A48F5" w:rsidRDefault="00CA6501" w:rsidP="00E355A9">
            <w:pPr>
              <w:rPr>
                <w:b/>
                <w:bCs/>
              </w:rPr>
            </w:pPr>
            <w:r w:rsidRPr="00866336">
              <w:rPr>
                <w:b/>
                <w:bCs/>
              </w:rPr>
              <w:t>Item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7513" w:type="dxa"/>
          </w:tcPr>
          <w:p w14:paraId="37C0D3EC" w14:textId="22CEF510" w:rsidR="00CA6501" w:rsidRPr="00E402F7" w:rsidRDefault="00CA6501" w:rsidP="00E355A9">
            <w:pPr>
              <w:rPr>
                <w:b/>
                <w:bCs/>
                <w:lang w:val="en-GB"/>
              </w:rPr>
            </w:pPr>
            <w:r w:rsidRPr="00E402F7">
              <w:rPr>
                <w:b/>
                <w:bCs/>
                <w:lang w:val="en-GB"/>
              </w:rPr>
              <w:t>Answer options and dichotomi</w:t>
            </w:r>
            <w:r w:rsidR="00BF226F">
              <w:rPr>
                <w:b/>
                <w:bCs/>
                <w:lang w:val="en-GB"/>
              </w:rPr>
              <w:t>s</w:t>
            </w:r>
            <w:r w:rsidRPr="00E402F7">
              <w:rPr>
                <w:b/>
                <w:bCs/>
                <w:lang w:val="en-GB"/>
              </w:rPr>
              <w:t>ation</w:t>
            </w:r>
            <w:r w:rsidR="002B184A">
              <w:rPr>
                <w:b/>
                <w:bCs/>
                <w:lang w:val="en-GB"/>
              </w:rPr>
              <w:t>s</w:t>
            </w:r>
            <w:r w:rsidRPr="00E402F7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when</w:t>
            </w:r>
            <w:r w:rsidRPr="00E402F7">
              <w:rPr>
                <w:b/>
                <w:bCs/>
                <w:lang w:val="en-GB"/>
              </w:rPr>
              <w:t xml:space="preserve"> applicable</w:t>
            </w:r>
          </w:p>
        </w:tc>
      </w:tr>
      <w:tr w:rsidR="00CA6501" w14:paraId="1E1B5397" w14:textId="77777777" w:rsidTr="009A57FD">
        <w:trPr>
          <w:trHeight w:val="366"/>
        </w:trPr>
        <w:tc>
          <w:tcPr>
            <w:tcW w:w="4673" w:type="dxa"/>
          </w:tcPr>
          <w:p w14:paraId="30BBB912" w14:textId="5700C2F2" w:rsidR="00CA6501" w:rsidRPr="004757CA" w:rsidRDefault="00CA6501" w:rsidP="00E355A9">
            <w:pPr>
              <w:rPr>
                <w:i/>
                <w:iCs/>
              </w:rPr>
            </w:pPr>
            <w:r w:rsidRPr="004757CA">
              <w:rPr>
                <w:i/>
                <w:iCs/>
              </w:rPr>
              <w:t>Demograph</w:t>
            </w:r>
            <w:r>
              <w:rPr>
                <w:i/>
                <w:iCs/>
              </w:rPr>
              <w:t>y</w:t>
            </w:r>
          </w:p>
        </w:tc>
        <w:tc>
          <w:tcPr>
            <w:tcW w:w="7513" w:type="dxa"/>
          </w:tcPr>
          <w:p w14:paraId="2CB7B158" w14:textId="77777777" w:rsidR="00CA6501" w:rsidRDefault="00CA6501" w:rsidP="00E355A9"/>
        </w:tc>
      </w:tr>
      <w:tr w:rsidR="00CA6501" w14:paraId="7B532CEC" w14:textId="77777777" w:rsidTr="009A57FD">
        <w:trPr>
          <w:trHeight w:val="378"/>
        </w:trPr>
        <w:tc>
          <w:tcPr>
            <w:tcW w:w="4673" w:type="dxa"/>
          </w:tcPr>
          <w:p w14:paraId="19627A6F" w14:textId="77777777" w:rsidR="00CA6501" w:rsidRDefault="00CA6501" w:rsidP="00E355A9">
            <w:r>
              <w:t>Gender</w:t>
            </w:r>
          </w:p>
        </w:tc>
        <w:tc>
          <w:tcPr>
            <w:tcW w:w="7513" w:type="dxa"/>
          </w:tcPr>
          <w:p w14:paraId="71FFBF1A" w14:textId="53439295" w:rsidR="00CA6501" w:rsidRDefault="00CA6501" w:rsidP="00E355A9">
            <w:r>
              <w:t>woman, man, other</w:t>
            </w:r>
          </w:p>
        </w:tc>
      </w:tr>
      <w:tr w:rsidR="00CA6501" w14:paraId="225EB595" w14:textId="77777777" w:rsidTr="009A57FD">
        <w:trPr>
          <w:trHeight w:val="366"/>
        </w:trPr>
        <w:tc>
          <w:tcPr>
            <w:tcW w:w="4673" w:type="dxa"/>
          </w:tcPr>
          <w:p w14:paraId="40EF49E7" w14:textId="77777777" w:rsidR="00CA6501" w:rsidRDefault="00CA6501" w:rsidP="00E355A9">
            <w:r>
              <w:t>Age group (years)</w:t>
            </w:r>
          </w:p>
        </w:tc>
        <w:tc>
          <w:tcPr>
            <w:tcW w:w="7513" w:type="dxa"/>
          </w:tcPr>
          <w:p w14:paraId="1969D869" w14:textId="6D7A603D" w:rsidR="00CA6501" w:rsidRPr="00866336" w:rsidRDefault="00CA6501" w:rsidP="00E355A9">
            <w:pPr>
              <w:rPr>
                <w:rFonts w:cstheme="minorHAnsi"/>
              </w:rPr>
            </w:pPr>
            <w:r w:rsidRPr="00866336">
              <w:t xml:space="preserve"> 25</w:t>
            </w:r>
            <w:r w:rsidR="00947130">
              <w:rPr>
                <w:rFonts w:cstheme="minorHAnsi"/>
              </w:rPr>
              <w:t>‒</w:t>
            </w:r>
            <w:r w:rsidRPr="00866336">
              <w:t>34/35</w:t>
            </w:r>
            <w:r w:rsidR="00947130">
              <w:rPr>
                <w:rFonts w:cstheme="minorHAnsi"/>
              </w:rPr>
              <w:t>‒</w:t>
            </w:r>
            <w:r w:rsidRPr="00866336">
              <w:t>64</w:t>
            </w:r>
            <w:r w:rsidRPr="00944285">
              <w:rPr>
                <w:i/>
                <w:iCs/>
              </w:rPr>
              <w:t xml:space="preserve"> versus</w:t>
            </w:r>
            <w:r w:rsidRPr="00866336">
              <w:t xml:space="preserve"> 65</w:t>
            </w:r>
            <w:r w:rsidR="00947130">
              <w:rPr>
                <w:rFonts w:cstheme="minorHAnsi"/>
              </w:rPr>
              <w:t>‒</w:t>
            </w:r>
            <w:r w:rsidRPr="00866336">
              <w:t>74/</w:t>
            </w:r>
            <w:r w:rsidRPr="00866336">
              <w:rPr>
                <w:rFonts w:cstheme="minorHAnsi"/>
              </w:rPr>
              <w:t>≥75</w:t>
            </w:r>
          </w:p>
          <w:p w14:paraId="36F2F99C" w14:textId="5FDD90F7" w:rsidR="00CA6501" w:rsidRDefault="00CA6501" w:rsidP="00E355A9"/>
        </w:tc>
      </w:tr>
      <w:tr w:rsidR="00CA6501" w:rsidRPr="00CA6501" w14:paraId="2A971F11" w14:textId="77777777" w:rsidTr="009A57FD">
        <w:trPr>
          <w:trHeight w:val="397"/>
        </w:trPr>
        <w:tc>
          <w:tcPr>
            <w:tcW w:w="4673" w:type="dxa"/>
            <w:shd w:val="clear" w:color="auto" w:fill="auto"/>
          </w:tcPr>
          <w:p w14:paraId="3E1A9FEB" w14:textId="77777777" w:rsidR="00CA6501" w:rsidRDefault="00CA6501" w:rsidP="00E355A9"/>
        </w:tc>
        <w:tc>
          <w:tcPr>
            <w:tcW w:w="7513" w:type="dxa"/>
            <w:shd w:val="clear" w:color="auto" w:fill="auto"/>
          </w:tcPr>
          <w:p w14:paraId="1E75DC74" w14:textId="77777777" w:rsidR="00CA6501" w:rsidRPr="00B310BC" w:rsidRDefault="00CA6501" w:rsidP="00E355A9"/>
        </w:tc>
      </w:tr>
      <w:tr w:rsidR="00CA6501" w:rsidRPr="00CA6501" w14:paraId="64239680" w14:textId="77777777" w:rsidTr="009A57FD">
        <w:trPr>
          <w:trHeight w:val="397"/>
        </w:trPr>
        <w:tc>
          <w:tcPr>
            <w:tcW w:w="4673" w:type="dxa"/>
            <w:shd w:val="clear" w:color="auto" w:fill="auto"/>
          </w:tcPr>
          <w:p w14:paraId="114EAE46" w14:textId="48CF8C62" w:rsidR="00CA6501" w:rsidRPr="00B310BC" w:rsidRDefault="00CA6501" w:rsidP="00E355A9">
            <w:pPr>
              <w:rPr>
                <w:i/>
                <w:iCs/>
              </w:rPr>
            </w:pPr>
            <w:r w:rsidRPr="00B310BC">
              <w:rPr>
                <w:i/>
                <w:iCs/>
              </w:rPr>
              <w:t>Professional characteristics</w:t>
            </w:r>
          </w:p>
        </w:tc>
        <w:tc>
          <w:tcPr>
            <w:tcW w:w="7513" w:type="dxa"/>
            <w:shd w:val="clear" w:color="auto" w:fill="auto"/>
          </w:tcPr>
          <w:p w14:paraId="12806EB3" w14:textId="77777777" w:rsidR="00CA6501" w:rsidRPr="00B310BC" w:rsidRDefault="00CA6501" w:rsidP="00E355A9">
            <w:pPr>
              <w:rPr>
                <w:i/>
                <w:iCs/>
              </w:rPr>
            </w:pPr>
          </w:p>
        </w:tc>
      </w:tr>
      <w:tr w:rsidR="00CA6501" w:rsidRPr="002B184A" w14:paraId="53436195" w14:textId="77777777" w:rsidTr="009A57FD">
        <w:trPr>
          <w:trHeight w:val="397"/>
        </w:trPr>
        <w:tc>
          <w:tcPr>
            <w:tcW w:w="4673" w:type="dxa"/>
          </w:tcPr>
          <w:p w14:paraId="2668DBCA" w14:textId="08006CA3" w:rsidR="00CA6501" w:rsidRDefault="00CA6501" w:rsidP="00E355A9">
            <w:r>
              <w:t xml:space="preserve">Country </w:t>
            </w:r>
            <w:r w:rsidR="00BF226F">
              <w:t>of</w:t>
            </w:r>
            <w:r>
              <w:t xml:space="preserve"> medical education</w:t>
            </w:r>
          </w:p>
        </w:tc>
        <w:tc>
          <w:tcPr>
            <w:tcW w:w="7513" w:type="dxa"/>
          </w:tcPr>
          <w:p w14:paraId="1FC492E0" w14:textId="5931D607" w:rsidR="00CA6501" w:rsidRPr="005B3936" w:rsidRDefault="00CA6501" w:rsidP="00E355A9">
            <w:pPr>
              <w:rPr>
                <w:lang w:val="en-GB"/>
              </w:rPr>
            </w:pPr>
            <w:r w:rsidRPr="00866336">
              <w:rPr>
                <w:lang w:val="en-GB"/>
              </w:rPr>
              <w:t xml:space="preserve">Sweden </w:t>
            </w:r>
            <w:r w:rsidRPr="00944285">
              <w:rPr>
                <w:i/>
                <w:iCs/>
                <w:lang w:val="en-GB"/>
              </w:rPr>
              <w:t>versus</w:t>
            </w:r>
            <w:r w:rsidRPr="00866336">
              <w:rPr>
                <w:lang w:val="en-GB"/>
              </w:rPr>
              <w:t xml:space="preserve"> Europe/outside Europe</w:t>
            </w:r>
          </w:p>
        </w:tc>
      </w:tr>
      <w:tr w:rsidR="00CA6501" w14:paraId="7A4C688C" w14:textId="77777777" w:rsidTr="009A57FD">
        <w:trPr>
          <w:trHeight w:val="366"/>
        </w:trPr>
        <w:tc>
          <w:tcPr>
            <w:tcW w:w="4673" w:type="dxa"/>
          </w:tcPr>
          <w:p w14:paraId="5B037289" w14:textId="3C8ABE9A" w:rsidR="00CA6501" w:rsidRPr="00E402F7" w:rsidRDefault="00CA6501" w:rsidP="00E355A9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Currently working in </w:t>
            </w:r>
            <w:r w:rsidR="004E5E68">
              <w:rPr>
                <w:lang w:val="en-GB"/>
              </w:rPr>
              <w:t>p</w:t>
            </w:r>
            <w:r w:rsidRPr="00E402F7">
              <w:rPr>
                <w:lang w:val="en-GB"/>
              </w:rPr>
              <w:t xml:space="preserve">rimary </w:t>
            </w:r>
            <w:r w:rsidR="004E5E68">
              <w:rPr>
                <w:lang w:val="en-GB"/>
              </w:rPr>
              <w:t>h</w:t>
            </w:r>
            <w:r w:rsidRPr="00E402F7">
              <w:rPr>
                <w:lang w:val="en-GB"/>
              </w:rPr>
              <w:t xml:space="preserve">ealth </w:t>
            </w:r>
            <w:r w:rsidR="004E5E68">
              <w:rPr>
                <w:lang w:val="en-GB"/>
              </w:rPr>
              <w:t>c</w:t>
            </w:r>
            <w:r w:rsidRPr="00E402F7">
              <w:rPr>
                <w:lang w:val="en-GB"/>
              </w:rPr>
              <w:t>are (PHC)</w:t>
            </w:r>
          </w:p>
        </w:tc>
        <w:tc>
          <w:tcPr>
            <w:tcW w:w="7513" w:type="dxa"/>
          </w:tcPr>
          <w:p w14:paraId="2E4DD0B5" w14:textId="26000AC7" w:rsidR="00CA6501" w:rsidRDefault="002559FE" w:rsidP="00E355A9">
            <w:r>
              <w:t>y</w:t>
            </w:r>
            <w:r w:rsidR="00CA6501">
              <w:t xml:space="preserve">es </w:t>
            </w:r>
            <w:r w:rsidR="00CA6501" w:rsidRPr="00944285">
              <w:rPr>
                <w:i/>
                <w:iCs/>
              </w:rPr>
              <w:t>versus</w:t>
            </w:r>
            <w:r w:rsidR="00CA6501">
              <w:t xml:space="preserve"> no</w:t>
            </w:r>
          </w:p>
        </w:tc>
      </w:tr>
      <w:tr w:rsidR="00CA6501" w14:paraId="5EFF6205" w14:textId="77777777" w:rsidTr="009A57FD">
        <w:trPr>
          <w:trHeight w:val="378"/>
        </w:trPr>
        <w:tc>
          <w:tcPr>
            <w:tcW w:w="4673" w:type="dxa"/>
          </w:tcPr>
          <w:p w14:paraId="6053B6EC" w14:textId="77777777" w:rsidR="00CA6501" w:rsidRDefault="00CA6501" w:rsidP="00E355A9">
            <w:r>
              <w:t>Professional level</w:t>
            </w:r>
          </w:p>
        </w:tc>
        <w:tc>
          <w:tcPr>
            <w:tcW w:w="7513" w:type="dxa"/>
          </w:tcPr>
          <w:p w14:paraId="1CE9254F" w14:textId="3EF795C5" w:rsidR="00CA6501" w:rsidRDefault="00CA6501" w:rsidP="00E355A9">
            <w:r>
              <w:t>GP trainee,</w:t>
            </w:r>
            <w:r w:rsidR="004A52EB">
              <w:t xml:space="preserve"> </w:t>
            </w:r>
            <w:r>
              <w:t>GP, other</w:t>
            </w:r>
          </w:p>
          <w:p w14:paraId="069D6384" w14:textId="091AC3AB" w:rsidR="002B184A" w:rsidRDefault="002B184A" w:rsidP="00E355A9"/>
        </w:tc>
      </w:tr>
      <w:tr w:rsidR="00CA6501" w14:paraId="68F1CB57" w14:textId="77777777" w:rsidTr="009A57FD">
        <w:trPr>
          <w:trHeight w:val="366"/>
        </w:trPr>
        <w:tc>
          <w:tcPr>
            <w:tcW w:w="4673" w:type="dxa"/>
          </w:tcPr>
          <w:p w14:paraId="066033F5" w14:textId="77777777" w:rsidR="00CA6501" w:rsidRPr="00E402F7" w:rsidRDefault="00CA6501" w:rsidP="00E355A9">
            <w:pPr>
              <w:rPr>
                <w:lang w:val="en-GB"/>
              </w:rPr>
            </w:pPr>
            <w:r w:rsidRPr="00E402F7">
              <w:rPr>
                <w:lang w:val="en-GB"/>
              </w:rPr>
              <w:t>Experience as a physician (years)</w:t>
            </w:r>
          </w:p>
        </w:tc>
        <w:tc>
          <w:tcPr>
            <w:tcW w:w="7513" w:type="dxa"/>
          </w:tcPr>
          <w:p w14:paraId="33B60530" w14:textId="261D7C05" w:rsidR="002B184A" w:rsidRDefault="002B184A" w:rsidP="00E355A9">
            <w:r w:rsidRPr="00866336">
              <w:t xml:space="preserve">&lt;10 </w:t>
            </w:r>
            <w:r w:rsidRPr="00944285">
              <w:rPr>
                <w:i/>
                <w:iCs/>
              </w:rPr>
              <w:t>versus</w:t>
            </w:r>
            <w:r w:rsidRPr="00866336">
              <w:t xml:space="preserve"> 10</w:t>
            </w:r>
            <w:r w:rsidR="00947130">
              <w:rPr>
                <w:rFonts w:cstheme="minorHAnsi"/>
              </w:rPr>
              <w:t>‒</w:t>
            </w:r>
            <w:r w:rsidRPr="00866336">
              <w:t>20/</w:t>
            </w:r>
            <w:r w:rsidRPr="00866336">
              <w:rPr>
                <w:rFonts w:cstheme="minorHAnsi"/>
              </w:rPr>
              <w:t>≥20</w:t>
            </w:r>
          </w:p>
        </w:tc>
      </w:tr>
      <w:tr w:rsidR="00CA6501" w14:paraId="50243329" w14:textId="77777777" w:rsidTr="009A57FD">
        <w:trPr>
          <w:trHeight w:val="366"/>
        </w:trPr>
        <w:tc>
          <w:tcPr>
            <w:tcW w:w="4673" w:type="dxa"/>
          </w:tcPr>
          <w:p w14:paraId="1F12BEB2" w14:textId="77777777" w:rsidR="00CA6501" w:rsidRDefault="00CA6501" w:rsidP="00E355A9">
            <w:r>
              <w:t>Experience in PHC (years)</w:t>
            </w:r>
          </w:p>
        </w:tc>
        <w:tc>
          <w:tcPr>
            <w:tcW w:w="7513" w:type="dxa"/>
          </w:tcPr>
          <w:p w14:paraId="2D2A7055" w14:textId="2537C0FA" w:rsidR="002B184A" w:rsidRDefault="002559FE" w:rsidP="00E355A9">
            <w:r w:rsidRPr="00866336">
              <w:t xml:space="preserve">&lt;10 </w:t>
            </w:r>
            <w:r w:rsidRPr="00944285">
              <w:rPr>
                <w:i/>
                <w:iCs/>
              </w:rPr>
              <w:t>versus</w:t>
            </w:r>
            <w:r w:rsidRPr="00866336">
              <w:t xml:space="preserve"> 10</w:t>
            </w:r>
            <w:r w:rsidR="00947130">
              <w:rPr>
                <w:rFonts w:cstheme="minorHAnsi"/>
              </w:rPr>
              <w:t>‒</w:t>
            </w:r>
            <w:r w:rsidRPr="00866336">
              <w:t>20/</w:t>
            </w:r>
            <w:r w:rsidRPr="00866336">
              <w:rPr>
                <w:rFonts w:cstheme="minorHAnsi"/>
              </w:rPr>
              <w:t>≥20</w:t>
            </w:r>
          </w:p>
        </w:tc>
      </w:tr>
      <w:tr w:rsidR="00CA6501" w14:paraId="4AFC9846" w14:textId="77777777" w:rsidTr="009A57FD">
        <w:trPr>
          <w:trHeight w:val="366"/>
        </w:trPr>
        <w:tc>
          <w:tcPr>
            <w:tcW w:w="4673" w:type="dxa"/>
          </w:tcPr>
          <w:p w14:paraId="17CB9446" w14:textId="6D1D3D66" w:rsidR="00CA6501" w:rsidRPr="00E402F7" w:rsidRDefault="00CA6501" w:rsidP="00E355A9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Working in Swedish </w:t>
            </w:r>
            <w:r w:rsidR="004E5E68">
              <w:rPr>
                <w:lang w:val="en-GB"/>
              </w:rPr>
              <w:t>r</w:t>
            </w:r>
            <w:r w:rsidRPr="00E402F7">
              <w:rPr>
                <w:lang w:val="en-GB"/>
              </w:rPr>
              <w:t>egion (name)</w:t>
            </w:r>
          </w:p>
        </w:tc>
        <w:tc>
          <w:tcPr>
            <w:tcW w:w="7513" w:type="dxa"/>
          </w:tcPr>
          <w:p w14:paraId="7803F5E0" w14:textId="77777777" w:rsidR="00CA6501" w:rsidRDefault="00CA6501" w:rsidP="00E355A9">
            <w:r>
              <w:t>21 regions of Sweden</w:t>
            </w:r>
          </w:p>
        </w:tc>
      </w:tr>
      <w:tr w:rsidR="00CA6501" w:rsidRPr="00E402F7" w14:paraId="4889F1CB" w14:textId="77777777" w:rsidTr="009A57FD">
        <w:trPr>
          <w:trHeight w:val="366"/>
        </w:trPr>
        <w:tc>
          <w:tcPr>
            <w:tcW w:w="4673" w:type="dxa"/>
          </w:tcPr>
          <w:p w14:paraId="576A7FAF" w14:textId="20BBE11A" w:rsidR="00CA6501" w:rsidRPr="00E402F7" w:rsidRDefault="00CA6501" w:rsidP="00E355A9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Location of </w:t>
            </w:r>
            <w:r w:rsidR="004E5E68">
              <w:rPr>
                <w:lang w:val="en-GB"/>
              </w:rPr>
              <w:t>p</w:t>
            </w:r>
            <w:r w:rsidRPr="00E402F7">
              <w:rPr>
                <w:lang w:val="en-GB"/>
              </w:rPr>
              <w:t xml:space="preserve">rimary </w:t>
            </w:r>
            <w:r w:rsidR="004E5E68">
              <w:rPr>
                <w:lang w:val="en-GB"/>
              </w:rPr>
              <w:t>h</w:t>
            </w:r>
            <w:r w:rsidRPr="00E402F7">
              <w:rPr>
                <w:lang w:val="en-GB"/>
              </w:rPr>
              <w:t xml:space="preserve">ealth </w:t>
            </w:r>
            <w:r w:rsidR="004E5E68">
              <w:rPr>
                <w:lang w:val="en-GB"/>
              </w:rPr>
              <w:t>c</w:t>
            </w:r>
            <w:r w:rsidRPr="00E402F7">
              <w:rPr>
                <w:lang w:val="en-GB"/>
              </w:rPr>
              <w:t xml:space="preserve">are </w:t>
            </w:r>
            <w:r w:rsidR="004E5E68">
              <w:rPr>
                <w:lang w:val="en-GB"/>
              </w:rPr>
              <w:t>c</w:t>
            </w:r>
            <w:r w:rsidRPr="00E402F7">
              <w:rPr>
                <w:lang w:val="en-GB"/>
              </w:rPr>
              <w:t xml:space="preserve">entre (PHCC) </w:t>
            </w:r>
          </w:p>
        </w:tc>
        <w:tc>
          <w:tcPr>
            <w:tcW w:w="7513" w:type="dxa"/>
          </w:tcPr>
          <w:p w14:paraId="2BB136A4" w14:textId="45BF947C" w:rsidR="00CA6501" w:rsidRPr="00E402F7" w:rsidRDefault="00CA6501" w:rsidP="00E355A9">
            <w:pPr>
              <w:rPr>
                <w:lang w:val="en-GB"/>
              </w:rPr>
            </w:pPr>
            <w:r w:rsidRPr="00866336">
              <w:rPr>
                <w:lang w:val="en-GB"/>
              </w:rPr>
              <w:t>rural</w:t>
            </w:r>
            <w:r w:rsidR="009870CB" w:rsidRPr="00866336">
              <w:rPr>
                <w:lang w:val="en-GB"/>
              </w:rPr>
              <w:t xml:space="preserve"> area</w:t>
            </w:r>
            <w:r w:rsidRPr="00866336">
              <w:rPr>
                <w:lang w:val="en-GB"/>
              </w:rPr>
              <w:t>/small town</w:t>
            </w:r>
            <w:r w:rsidRPr="00944285">
              <w:rPr>
                <w:i/>
                <w:iCs/>
                <w:lang w:val="en-GB"/>
              </w:rPr>
              <w:t xml:space="preserve"> versus</w:t>
            </w:r>
            <w:r w:rsidRPr="00866336">
              <w:rPr>
                <w:lang w:val="en-GB"/>
              </w:rPr>
              <w:t xml:space="preserve"> larger city/metropolitan city</w:t>
            </w:r>
            <w:r w:rsidR="002B184A">
              <w:rPr>
                <w:lang w:val="en-GB"/>
              </w:rPr>
              <w:t xml:space="preserve"> </w:t>
            </w:r>
          </w:p>
        </w:tc>
      </w:tr>
      <w:tr w:rsidR="00CA6501" w:rsidRPr="00E402F7" w14:paraId="1F08E76C" w14:textId="77777777" w:rsidTr="009A57FD">
        <w:trPr>
          <w:trHeight w:val="366"/>
        </w:trPr>
        <w:tc>
          <w:tcPr>
            <w:tcW w:w="4673" w:type="dxa"/>
          </w:tcPr>
          <w:p w14:paraId="6F0DC5C5" w14:textId="77777777" w:rsidR="00CA6501" w:rsidRPr="00E402F7" w:rsidRDefault="00CA6501" w:rsidP="00E355A9">
            <w:pPr>
              <w:rPr>
                <w:i/>
                <w:iCs/>
                <w:lang w:val="en-GB"/>
              </w:rPr>
            </w:pPr>
          </w:p>
        </w:tc>
        <w:tc>
          <w:tcPr>
            <w:tcW w:w="7513" w:type="dxa"/>
          </w:tcPr>
          <w:p w14:paraId="35AEAE7B" w14:textId="77777777" w:rsidR="00CA6501" w:rsidRDefault="00CA6501" w:rsidP="00E355A9">
            <w:pPr>
              <w:rPr>
                <w:lang w:val="en-GB"/>
              </w:rPr>
            </w:pPr>
          </w:p>
          <w:p w14:paraId="70B7E674" w14:textId="77777777" w:rsidR="002B184A" w:rsidRDefault="002B184A" w:rsidP="00E355A9">
            <w:pPr>
              <w:rPr>
                <w:lang w:val="en-GB"/>
              </w:rPr>
            </w:pPr>
          </w:p>
          <w:p w14:paraId="7E690C46" w14:textId="77777777" w:rsidR="002B184A" w:rsidRPr="00E402F7" w:rsidRDefault="002B184A" w:rsidP="00E355A9">
            <w:pPr>
              <w:rPr>
                <w:lang w:val="en-GB"/>
              </w:rPr>
            </w:pPr>
          </w:p>
        </w:tc>
      </w:tr>
      <w:tr w:rsidR="00CA6501" w:rsidRPr="00E402F7" w14:paraId="21061AF7" w14:textId="77777777" w:rsidTr="009A57FD">
        <w:trPr>
          <w:trHeight w:val="366"/>
        </w:trPr>
        <w:tc>
          <w:tcPr>
            <w:tcW w:w="4673" w:type="dxa"/>
          </w:tcPr>
          <w:p w14:paraId="33A2D5CE" w14:textId="77777777" w:rsidR="00CA6501" w:rsidRPr="00E402F7" w:rsidRDefault="00CA6501" w:rsidP="00E355A9">
            <w:pPr>
              <w:rPr>
                <w:i/>
                <w:iCs/>
                <w:lang w:val="en-GB"/>
              </w:rPr>
            </w:pPr>
            <w:r w:rsidRPr="00E402F7">
              <w:rPr>
                <w:i/>
                <w:iCs/>
                <w:lang w:val="en-GB"/>
              </w:rPr>
              <w:t>Oldest-old patients and hypertension</w:t>
            </w:r>
          </w:p>
        </w:tc>
        <w:tc>
          <w:tcPr>
            <w:tcW w:w="7513" w:type="dxa"/>
          </w:tcPr>
          <w:p w14:paraId="08F102D3" w14:textId="77777777" w:rsidR="00CA6501" w:rsidRPr="00E402F7" w:rsidRDefault="00CA6501" w:rsidP="00E355A9">
            <w:pPr>
              <w:rPr>
                <w:lang w:val="en-GB"/>
              </w:rPr>
            </w:pPr>
          </w:p>
        </w:tc>
      </w:tr>
      <w:tr w:rsidR="00CA6501" w:rsidRPr="00E402F7" w14:paraId="4CFE4865" w14:textId="77777777" w:rsidTr="009A57FD">
        <w:trPr>
          <w:trHeight w:val="366"/>
        </w:trPr>
        <w:tc>
          <w:tcPr>
            <w:tcW w:w="4673" w:type="dxa"/>
          </w:tcPr>
          <w:p w14:paraId="0245460F" w14:textId="77777777" w:rsidR="00CA6501" w:rsidRPr="00E402F7" w:rsidRDefault="00CA6501" w:rsidP="00E355A9">
            <w:pPr>
              <w:rPr>
                <w:lang w:val="en-GB"/>
              </w:rPr>
            </w:pPr>
            <w:r w:rsidRPr="00E402F7">
              <w:rPr>
                <w:lang w:val="en-GB"/>
              </w:rPr>
              <w:t>Frequency of seeing oldest-old patients at the PHCC</w:t>
            </w:r>
          </w:p>
        </w:tc>
        <w:tc>
          <w:tcPr>
            <w:tcW w:w="7513" w:type="dxa"/>
          </w:tcPr>
          <w:p w14:paraId="369D5623" w14:textId="5E60E03E" w:rsidR="00CA6501" w:rsidRPr="00E402F7" w:rsidRDefault="00CA6501" w:rsidP="00866336">
            <w:pPr>
              <w:rPr>
                <w:lang w:val="en-GB"/>
              </w:rPr>
            </w:pPr>
            <w:r w:rsidRPr="00E402F7">
              <w:rPr>
                <w:lang w:val="en-GB"/>
              </w:rPr>
              <w:t>never/seldom/</w:t>
            </w:r>
            <w:r w:rsidR="006A687B" w:rsidRPr="00E402F7">
              <w:rPr>
                <w:lang w:val="en-GB"/>
              </w:rPr>
              <w:t xml:space="preserve">sometimes </w:t>
            </w:r>
            <w:r w:rsidR="006A687B" w:rsidRPr="00944285">
              <w:rPr>
                <w:i/>
                <w:iCs/>
                <w:lang w:val="en-GB"/>
              </w:rPr>
              <w:t>versus</w:t>
            </w:r>
            <w:r w:rsidR="006A687B" w:rsidRPr="00E402F7">
              <w:rPr>
                <w:lang w:val="en-GB"/>
              </w:rPr>
              <w:t xml:space="preserve"> f</w:t>
            </w:r>
            <w:r w:rsidR="00325619">
              <w:rPr>
                <w:lang w:val="en-GB"/>
              </w:rPr>
              <w:t>air</w:t>
            </w:r>
            <w:r w:rsidR="006A687B" w:rsidRPr="00E402F7">
              <w:rPr>
                <w:lang w:val="en-GB"/>
              </w:rPr>
              <w:t>ly</w:t>
            </w:r>
            <w:r w:rsidRPr="00E402F7">
              <w:rPr>
                <w:lang w:val="en-GB"/>
              </w:rPr>
              <w:t>/</w:t>
            </w:r>
            <w:r w:rsidR="006A687B" w:rsidRPr="00E402F7">
              <w:rPr>
                <w:lang w:val="en-GB"/>
              </w:rPr>
              <w:t>very often</w:t>
            </w:r>
            <w:r w:rsidR="002B184A">
              <w:rPr>
                <w:lang w:val="en-GB"/>
              </w:rPr>
              <w:br/>
            </w:r>
          </w:p>
        </w:tc>
      </w:tr>
      <w:tr w:rsidR="00CA6501" w:rsidRPr="00E402F7" w14:paraId="58E7A27C" w14:textId="77777777" w:rsidTr="009A57FD">
        <w:trPr>
          <w:trHeight w:val="366"/>
        </w:trPr>
        <w:tc>
          <w:tcPr>
            <w:tcW w:w="4673" w:type="dxa"/>
          </w:tcPr>
          <w:p w14:paraId="522C26B4" w14:textId="4587899C" w:rsidR="00CA6501" w:rsidRPr="00E402F7" w:rsidRDefault="00940C47" w:rsidP="00E355A9">
            <w:pPr>
              <w:rPr>
                <w:lang w:val="en-GB"/>
              </w:rPr>
            </w:pPr>
            <w:r>
              <w:rPr>
                <w:lang w:val="en-GB"/>
              </w:rPr>
              <w:t>Having</w:t>
            </w:r>
            <w:r w:rsidR="009719B7">
              <w:rPr>
                <w:lang w:val="en-GB"/>
              </w:rPr>
              <w:t xml:space="preserve"> s</w:t>
            </w:r>
            <w:r w:rsidR="00CA6501" w:rsidRPr="00E402F7">
              <w:rPr>
                <w:lang w:val="en-GB"/>
              </w:rPr>
              <w:t>pecial task in taking care of the oldest-old</w:t>
            </w:r>
          </w:p>
        </w:tc>
        <w:tc>
          <w:tcPr>
            <w:tcW w:w="7513" w:type="dxa"/>
          </w:tcPr>
          <w:p w14:paraId="02D5A355" w14:textId="11FF211C" w:rsidR="00CA6501" w:rsidRPr="00E402F7" w:rsidRDefault="00CA6501" w:rsidP="00E355A9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community/intermediate care/nursing home </w:t>
            </w:r>
            <w:r w:rsidRPr="00944285">
              <w:rPr>
                <w:i/>
                <w:iCs/>
                <w:lang w:val="en-GB"/>
              </w:rPr>
              <w:t>v</w:t>
            </w:r>
            <w:r w:rsidR="00E85DB6" w:rsidRPr="00944285">
              <w:rPr>
                <w:i/>
                <w:iCs/>
                <w:lang w:val="en-GB"/>
              </w:rPr>
              <w:t>ersu</w:t>
            </w:r>
            <w:r w:rsidRPr="00944285">
              <w:rPr>
                <w:i/>
                <w:iCs/>
                <w:lang w:val="en-GB"/>
              </w:rPr>
              <w:t>s</w:t>
            </w:r>
            <w:r w:rsidRPr="00E402F7">
              <w:rPr>
                <w:lang w:val="en-GB"/>
              </w:rPr>
              <w:t xml:space="preserve"> not at all</w:t>
            </w:r>
            <w:r w:rsidR="002B184A" w:rsidRPr="00E355A9">
              <w:rPr>
                <w:highlight w:val="yellow"/>
                <w:lang w:val="en-GB"/>
              </w:rPr>
              <w:t xml:space="preserve"> </w:t>
            </w:r>
          </w:p>
        </w:tc>
      </w:tr>
      <w:tr w:rsidR="00CA6501" w14:paraId="6E85B37E" w14:textId="77777777" w:rsidTr="009A57FD">
        <w:trPr>
          <w:trHeight w:val="366"/>
        </w:trPr>
        <w:tc>
          <w:tcPr>
            <w:tcW w:w="4673" w:type="dxa"/>
          </w:tcPr>
          <w:p w14:paraId="49514824" w14:textId="7086A41B" w:rsidR="00CA6501" w:rsidRPr="00E402F7" w:rsidRDefault="00AC31AD" w:rsidP="00E355A9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Estimate</w:t>
            </w:r>
            <w:r w:rsidR="005717B8">
              <w:rPr>
                <w:lang w:val="en-GB"/>
              </w:rPr>
              <w:t>d proportion of participant’s</w:t>
            </w:r>
            <w:r w:rsidR="00CA6501" w:rsidRPr="00E402F7">
              <w:rPr>
                <w:lang w:val="en-GB"/>
              </w:rPr>
              <w:t xml:space="preserve"> oldest-old </w:t>
            </w:r>
            <w:r w:rsidR="00940C47">
              <w:rPr>
                <w:lang w:val="en-GB"/>
              </w:rPr>
              <w:t xml:space="preserve">patients </w:t>
            </w:r>
            <w:r w:rsidR="00CA6501" w:rsidRPr="00E402F7">
              <w:rPr>
                <w:lang w:val="en-GB"/>
              </w:rPr>
              <w:t>with</w:t>
            </w:r>
            <w:r w:rsidR="00940C47">
              <w:rPr>
                <w:lang w:val="en-GB"/>
              </w:rPr>
              <w:t xml:space="preserve"> hypertension who have</w:t>
            </w:r>
            <w:r w:rsidR="00CA6501" w:rsidRPr="00E402F7">
              <w:rPr>
                <w:lang w:val="en-GB"/>
              </w:rPr>
              <w:t xml:space="preserve"> 2 or more diseases</w:t>
            </w:r>
          </w:p>
        </w:tc>
        <w:tc>
          <w:tcPr>
            <w:tcW w:w="7513" w:type="dxa"/>
          </w:tcPr>
          <w:p w14:paraId="4E49566F" w14:textId="635ED9C7" w:rsidR="00CA6501" w:rsidRDefault="00CA6501" w:rsidP="00E355A9">
            <w:proofErr w:type="gramStart"/>
            <w:r>
              <w:t>&lt; 25</w:t>
            </w:r>
            <w:proofErr w:type="gramEnd"/>
            <w:r>
              <w:t>%</w:t>
            </w:r>
            <w:r w:rsidR="002559FE">
              <w:t>/</w:t>
            </w:r>
            <w:r>
              <w:t>25</w:t>
            </w:r>
            <w:r w:rsidR="00AB0A2A">
              <w:rPr>
                <w:rFonts w:cstheme="minorHAnsi"/>
              </w:rPr>
              <w:t>‒</w:t>
            </w:r>
            <w:r>
              <w:t xml:space="preserve">50% </w:t>
            </w:r>
            <w:r w:rsidRPr="00944285">
              <w:rPr>
                <w:i/>
                <w:iCs/>
              </w:rPr>
              <w:t>v</w:t>
            </w:r>
            <w:r w:rsidR="00E85DB6" w:rsidRPr="00944285">
              <w:rPr>
                <w:i/>
                <w:iCs/>
              </w:rPr>
              <w:t>ersu</w:t>
            </w:r>
            <w:r w:rsidRPr="00944285">
              <w:rPr>
                <w:i/>
                <w:iCs/>
              </w:rPr>
              <w:t>s</w:t>
            </w:r>
            <w:r>
              <w:t xml:space="preserve"> &gt; 50%</w:t>
            </w:r>
            <w:r w:rsidR="002B184A" w:rsidRPr="00E355A9">
              <w:rPr>
                <w:highlight w:val="yellow"/>
                <w:lang w:val="en-GB"/>
              </w:rPr>
              <w:t xml:space="preserve"> </w:t>
            </w:r>
          </w:p>
        </w:tc>
      </w:tr>
      <w:tr w:rsidR="00CA6501" w:rsidRPr="00E402F7" w14:paraId="0A605FF9" w14:textId="77777777" w:rsidTr="009A57FD">
        <w:trPr>
          <w:trHeight w:val="366"/>
        </w:trPr>
        <w:tc>
          <w:tcPr>
            <w:tcW w:w="4673" w:type="dxa"/>
          </w:tcPr>
          <w:p w14:paraId="4C152F04" w14:textId="2625C1B1" w:rsidR="001B5923" w:rsidRDefault="00AB0A2A" w:rsidP="00E355A9">
            <w:pPr>
              <w:rPr>
                <w:lang w:val="en-GB"/>
              </w:rPr>
            </w:pPr>
            <w:r>
              <w:rPr>
                <w:lang w:val="en-GB"/>
              </w:rPr>
              <w:t>Guidelines used</w:t>
            </w:r>
            <w:r w:rsidR="0050634B">
              <w:rPr>
                <w:lang w:val="en-GB"/>
              </w:rPr>
              <w:t xml:space="preserve"> for treatment deci</w:t>
            </w:r>
            <w:r w:rsidR="001D5BDB">
              <w:rPr>
                <w:lang w:val="en-GB"/>
              </w:rPr>
              <w:t xml:space="preserve">sions </w:t>
            </w:r>
            <w:r>
              <w:rPr>
                <w:lang w:val="en-GB"/>
              </w:rPr>
              <w:t>about</w:t>
            </w:r>
            <w:r w:rsidR="001D5BDB">
              <w:rPr>
                <w:lang w:val="en-GB"/>
              </w:rPr>
              <w:t xml:space="preserve"> the oldest-old with hypertension</w:t>
            </w:r>
            <w:r w:rsidR="00CA6501" w:rsidRPr="00E402F7">
              <w:rPr>
                <w:lang w:val="en-GB"/>
              </w:rPr>
              <w:t xml:space="preserve">: </w:t>
            </w:r>
          </w:p>
          <w:p w14:paraId="7BF54489" w14:textId="0664FC75" w:rsidR="001B5923" w:rsidRPr="00321701" w:rsidRDefault="001D5BD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321701">
              <w:rPr>
                <w:lang w:val="en-GB"/>
              </w:rPr>
              <w:t>I</w:t>
            </w:r>
            <w:r w:rsidR="00CA6501" w:rsidRPr="00321701">
              <w:rPr>
                <w:lang w:val="en-GB"/>
              </w:rPr>
              <w:t>nternational</w:t>
            </w:r>
            <w:r w:rsidRPr="00321701">
              <w:rPr>
                <w:lang w:val="en-GB"/>
              </w:rPr>
              <w:t xml:space="preserve"> guidelines</w:t>
            </w:r>
          </w:p>
          <w:p w14:paraId="38AF8DC9" w14:textId="6B35BAA4" w:rsidR="001B5923" w:rsidRPr="00321701" w:rsidRDefault="001D5BD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321701">
              <w:rPr>
                <w:lang w:val="en-GB"/>
              </w:rPr>
              <w:t>N</w:t>
            </w:r>
            <w:r w:rsidR="00CA6501" w:rsidRPr="00321701">
              <w:rPr>
                <w:lang w:val="en-GB"/>
              </w:rPr>
              <w:t>ational</w:t>
            </w:r>
            <w:r w:rsidRPr="00321701">
              <w:rPr>
                <w:lang w:val="en-GB"/>
              </w:rPr>
              <w:t xml:space="preserve"> guidelines</w:t>
            </w:r>
          </w:p>
          <w:p w14:paraId="5FBE3504" w14:textId="074610E1" w:rsidR="001B5923" w:rsidRPr="00321701" w:rsidRDefault="001D5BD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321701">
              <w:rPr>
                <w:lang w:val="en-GB"/>
              </w:rPr>
              <w:t>R</w:t>
            </w:r>
            <w:r w:rsidR="00CA6501" w:rsidRPr="00321701">
              <w:rPr>
                <w:lang w:val="en-GB"/>
              </w:rPr>
              <w:t>egional</w:t>
            </w:r>
            <w:r w:rsidRPr="00321701">
              <w:rPr>
                <w:lang w:val="en-GB"/>
              </w:rPr>
              <w:t xml:space="preserve"> guidelines</w:t>
            </w:r>
            <w:r w:rsidR="00CA6501" w:rsidRPr="00321701">
              <w:rPr>
                <w:lang w:val="en-GB"/>
              </w:rPr>
              <w:t xml:space="preserve"> </w:t>
            </w:r>
          </w:p>
          <w:p w14:paraId="3E0F6894" w14:textId="26023F69" w:rsidR="001B5923" w:rsidRPr="00321701" w:rsidRDefault="001D5BD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321701">
              <w:rPr>
                <w:lang w:val="en-GB"/>
              </w:rPr>
              <w:t>L</w:t>
            </w:r>
            <w:r w:rsidR="00CA6501" w:rsidRPr="00321701">
              <w:rPr>
                <w:lang w:val="en-GB"/>
              </w:rPr>
              <w:t>ocal</w:t>
            </w:r>
            <w:r w:rsidRPr="00321701">
              <w:rPr>
                <w:lang w:val="en-GB"/>
              </w:rPr>
              <w:t xml:space="preserve"> guidelines</w:t>
            </w:r>
            <w:r w:rsidR="00CA6501" w:rsidRPr="00321701">
              <w:rPr>
                <w:lang w:val="en-GB"/>
              </w:rPr>
              <w:t xml:space="preserve"> </w:t>
            </w:r>
          </w:p>
          <w:p w14:paraId="1403BB0A" w14:textId="238496CA" w:rsidR="00CA6501" w:rsidRPr="00321701" w:rsidRDefault="001D5BD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321701">
              <w:rPr>
                <w:lang w:val="en-GB"/>
              </w:rPr>
              <w:t xml:space="preserve">Own </w:t>
            </w:r>
            <w:r w:rsidR="00CA6501" w:rsidRPr="00321701">
              <w:rPr>
                <w:lang w:val="en-GB"/>
              </w:rPr>
              <w:t>clinical experience</w:t>
            </w:r>
          </w:p>
        </w:tc>
        <w:tc>
          <w:tcPr>
            <w:tcW w:w="7513" w:type="dxa"/>
          </w:tcPr>
          <w:p w14:paraId="6E2B336A" w14:textId="6D81E707" w:rsidR="00CA6501" w:rsidRPr="00E402F7" w:rsidRDefault="001D5BDB" w:rsidP="00E355A9">
            <w:pPr>
              <w:rPr>
                <w:lang w:val="en-GB"/>
              </w:rPr>
            </w:pPr>
            <w:r w:rsidRPr="00E402F7">
              <w:rPr>
                <w:lang w:val="en-GB"/>
              </w:rPr>
              <w:t>Very</w:t>
            </w:r>
            <w:r>
              <w:rPr>
                <w:lang w:val="en-GB"/>
              </w:rPr>
              <w:t xml:space="preserve"> often</w:t>
            </w:r>
            <w:r w:rsidRPr="00E402F7">
              <w:rPr>
                <w:lang w:val="en-GB"/>
              </w:rPr>
              <w:t>/</w:t>
            </w:r>
            <w:proofErr w:type="gramStart"/>
            <w:r>
              <w:rPr>
                <w:lang w:val="en-GB"/>
              </w:rPr>
              <w:t>fairly often</w:t>
            </w:r>
            <w:proofErr w:type="gramEnd"/>
            <w:r>
              <w:rPr>
                <w:lang w:val="en-GB"/>
              </w:rPr>
              <w:t xml:space="preserve"> </w:t>
            </w:r>
            <w:r w:rsidRPr="00944285">
              <w:rPr>
                <w:i/>
                <w:iCs/>
                <w:lang w:val="en-GB"/>
              </w:rPr>
              <w:t>versus</w:t>
            </w:r>
            <w:r>
              <w:rPr>
                <w:lang w:val="en-GB"/>
              </w:rPr>
              <w:t xml:space="preserve"> sometimes/fairly seldom/never</w:t>
            </w:r>
          </w:p>
        </w:tc>
      </w:tr>
      <w:tr w:rsidR="0050634B" w:rsidRPr="00E402F7" w14:paraId="255CF3E1" w14:textId="77777777" w:rsidTr="009A57FD">
        <w:trPr>
          <w:trHeight w:val="366"/>
        </w:trPr>
        <w:tc>
          <w:tcPr>
            <w:tcW w:w="4673" w:type="dxa"/>
          </w:tcPr>
          <w:p w14:paraId="68195BB0" w14:textId="441E4449" w:rsidR="0050634B" w:rsidRPr="00E402F7" w:rsidRDefault="001D5BDB" w:rsidP="0050634B">
            <w:pPr>
              <w:rPr>
                <w:lang w:val="en-GB"/>
              </w:rPr>
            </w:pPr>
            <w:r w:rsidRPr="007B49E5">
              <w:rPr>
                <w:lang w:val="en-GB"/>
              </w:rPr>
              <w:t>Perceived benefit of existing guidelines for the treatment of hypertension in the oldest-old</w:t>
            </w:r>
          </w:p>
        </w:tc>
        <w:tc>
          <w:tcPr>
            <w:tcW w:w="7513" w:type="dxa"/>
          </w:tcPr>
          <w:p w14:paraId="2FDF5216" w14:textId="2B2B09B9" w:rsidR="0050634B" w:rsidRPr="00E402F7" w:rsidRDefault="001D5BDB" w:rsidP="0050634B">
            <w:pPr>
              <w:rPr>
                <w:lang w:val="en-GB"/>
              </w:rPr>
            </w:pPr>
            <w:r>
              <w:rPr>
                <w:lang w:val="en-GB"/>
              </w:rPr>
              <w:t xml:space="preserve">great benefit/some benefit </w:t>
            </w:r>
            <w:r w:rsidRPr="00944285">
              <w:rPr>
                <w:i/>
                <w:iCs/>
                <w:lang w:val="en-GB"/>
              </w:rPr>
              <w:t>versus</w:t>
            </w:r>
            <w:r>
              <w:rPr>
                <w:lang w:val="en-GB"/>
              </w:rPr>
              <w:t xml:space="preserve"> little benefit/no benefit</w:t>
            </w:r>
          </w:p>
        </w:tc>
      </w:tr>
      <w:tr w:rsidR="0050634B" w:rsidRPr="009870CB" w14:paraId="472D2BB0" w14:textId="77777777" w:rsidTr="009A57FD">
        <w:trPr>
          <w:trHeight w:val="366"/>
        </w:trPr>
        <w:tc>
          <w:tcPr>
            <w:tcW w:w="4673" w:type="dxa"/>
          </w:tcPr>
          <w:p w14:paraId="2E4E8DAD" w14:textId="3C5B422A" w:rsidR="0050634B" w:rsidRPr="00E402F7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Treatment target for </w:t>
            </w:r>
            <w:r>
              <w:rPr>
                <w:lang w:val="en-GB"/>
              </w:rPr>
              <w:t xml:space="preserve">SBP </w:t>
            </w:r>
            <w:r w:rsidR="00202378">
              <w:rPr>
                <w:lang w:val="en-GB"/>
              </w:rPr>
              <w:t>in oldest-old</w:t>
            </w:r>
          </w:p>
        </w:tc>
        <w:tc>
          <w:tcPr>
            <w:tcW w:w="7513" w:type="dxa"/>
          </w:tcPr>
          <w:p w14:paraId="004BE535" w14:textId="38183328" w:rsidR="0050634B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>minimum SBP</w:t>
            </w:r>
            <w:r>
              <w:rPr>
                <w:lang w:val="en-GB"/>
              </w:rPr>
              <w:t xml:space="preserve"> (value in mmHg)</w:t>
            </w:r>
          </w:p>
          <w:p w14:paraId="169E04DC" w14:textId="12329BD8" w:rsidR="0050634B" w:rsidRPr="00B310BC" w:rsidRDefault="0050634B" w:rsidP="0050634B">
            <w:r w:rsidRPr="00E402F7">
              <w:rPr>
                <w:lang w:val="en-GB"/>
              </w:rPr>
              <w:t>maximum SBP</w:t>
            </w:r>
            <w:r>
              <w:rPr>
                <w:lang w:val="en-GB"/>
              </w:rPr>
              <w:t xml:space="preserve"> (value in mmHg)</w:t>
            </w:r>
          </w:p>
        </w:tc>
      </w:tr>
      <w:tr w:rsidR="0050634B" w:rsidRPr="00E402F7" w14:paraId="408BE9D9" w14:textId="77777777" w:rsidTr="009A57FD">
        <w:trPr>
          <w:trHeight w:val="366"/>
        </w:trPr>
        <w:tc>
          <w:tcPr>
            <w:tcW w:w="4673" w:type="dxa"/>
          </w:tcPr>
          <w:p w14:paraId="2AF1C885" w14:textId="269FDE0B" w:rsidR="0050634B" w:rsidRPr="00E402F7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Treatment target for </w:t>
            </w:r>
            <w:r>
              <w:rPr>
                <w:lang w:val="en-GB"/>
              </w:rPr>
              <w:t xml:space="preserve">DBP </w:t>
            </w:r>
            <w:r w:rsidR="00202378">
              <w:rPr>
                <w:lang w:val="en-GB"/>
              </w:rPr>
              <w:t>in oldest-old</w:t>
            </w:r>
          </w:p>
        </w:tc>
        <w:tc>
          <w:tcPr>
            <w:tcW w:w="7513" w:type="dxa"/>
          </w:tcPr>
          <w:p w14:paraId="52B1C832" w14:textId="32AFE489" w:rsidR="0050634B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>minimum DBP</w:t>
            </w:r>
            <w:r>
              <w:rPr>
                <w:lang w:val="en-GB"/>
              </w:rPr>
              <w:t xml:space="preserve"> (value in mmHg)</w:t>
            </w:r>
          </w:p>
          <w:p w14:paraId="18A65808" w14:textId="4C8DCF03" w:rsidR="0050634B" w:rsidRPr="00E402F7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>maximum DBP</w:t>
            </w:r>
            <w:r>
              <w:rPr>
                <w:lang w:val="en-GB"/>
              </w:rPr>
              <w:t xml:space="preserve"> (value in mmHg)</w:t>
            </w:r>
          </w:p>
        </w:tc>
      </w:tr>
      <w:tr w:rsidR="0050634B" w:rsidRPr="00E402F7" w14:paraId="3A07128A" w14:textId="77777777" w:rsidTr="009A57FD">
        <w:trPr>
          <w:trHeight w:val="366"/>
        </w:trPr>
        <w:tc>
          <w:tcPr>
            <w:tcW w:w="4673" w:type="dxa"/>
          </w:tcPr>
          <w:p w14:paraId="5296F37C" w14:textId="77777777" w:rsidR="0050634B" w:rsidRPr="00E402F7" w:rsidRDefault="0050634B" w:rsidP="0050634B">
            <w:pPr>
              <w:rPr>
                <w:lang w:val="en-GB"/>
              </w:rPr>
            </w:pPr>
          </w:p>
        </w:tc>
        <w:tc>
          <w:tcPr>
            <w:tcW w:w="7513" w:type="dxa"/>
          </w:tcPr>
          <w:p w14:paraId="0407CB18" w14:textId="77777777" w:rsidR="0050634B" w:rsidRPr="00E402F7" w:rsidRDefault="0050634B" w:rsidP="0050634B">
            <w:pPr>
              <w:rPr>
                <w:lang w:val="en-GB"/>
              </w:rPr>
            </w:pPr>
          </w:p>
        </w:tc>
      </w:tr>
      <w:tr w:rsidR="0050634B" w:rsidRPr="00E402F7" w14:paraId="4E7C3772" w14:textId="77777777" w:rsidTr="009A57FD">
        <w:trPr>
          <w:trHeight w:val="366"/>
        </w:trPr>
        <w:tc>
          <w:tcPr>
            <w:tcW w:w="4673" w:type="dxa"/>
          </w:tcPr>
          <w:p w14:paraId="3C5F022A" w14:textId="6D160461" w:rsidR="0050634B" w:rsidRPr="00E402F7" w:rsidRDefault="0050634B" w:rsidP="0050634B">
            <w:pPr>
              <w:rPr>
                <w:i/>
                <w:iCs/>
                <w:lang w:val="en-GB"/>
              </w:rPr>
            </w:pPr>
            <w:r w:rsidRPr="00E402F7">
              <w:rPr>
                <w:i/>
                <w:iCs/>
                <w:lang w:val="en-GB"/>
              </w:rPr>
              <w:t>Hypertension treatment and physician</w:t>
            </w:r>
            <w:r>
              <w:rPr>
                <w:i/>
                <w:iCs/>
                <w:lang w:val="en-GB"/>
              </w:rPr>
              <w:t>’</w:t>
            </w:r>
            <w:r w:rsidRPr="00E402F7">
              <w:rPr>
                <w:i/>
                <w:iCs/>
                <w:lang w:val="en-GB"/>
              </w:rPr>
              <w:t>s attitudes towards treatment options</w:t>
            </w:r>
          </w:p>
        </w:tc>
        <w:tc>
          <w:tcPr>
            <w:tcW w:w="7513" w:type="dxa"/>
          </w:tcPr>
          <w:p w14:paraId="23E2CA6B" w14:textId="77777777" w:rsidR="0050634B" w:rsidRPr="00E402F7" w:rsidRDefault="0050634B" w:rsidP="0050634B">
            <w:pPr>
              <w:rPr>
                <w:lang w:val="en-GB"/>
              </w:rPr>
            </w:pPr>
          </w:p>
        </w:tc>
      </w:tr>
      <w:tr w:rsidR="0050634B" w:rsidRPr="00E402F7" w14:paraId="56874F44" w14:textId="77777777" w:rsidTr="009A57FD">
        <w:trPr>
          <w:trHeight w:val="366"/>
        </w:trPr>
        <w:tc>
          <w:tcPr>
            <w:tcW w:w="4673" w:type="dxa"/>
          </w:tcPr>
          <w:p w14:paraId="2792840E" w14:textId="77777777" w:rsidR="0050634B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Use of hypertension treatment: </w:t>
            </w:r>
          </w:p>
          <w:p w14:paraId="0BC300BC" w14:textId="2B88E444" w:rsidR="0050634B" w:rsidRPr="00577A04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577A04">
              <w:rPr>
                <w:lang w:val="en-GB"/>
              </w:rPr>
              <w:t xml:space="preserve">lifestyle recommendations </w:t>
            </w:r>
          </w:p>
          <w:p w14:paraId="0E6802AF" w14:textId="3ABC6662" w:rsidR="0050634B" w:rsidRPr="00577A04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577A04">
              <w:rPr>
                <w:lang w:val="en-GB"/>
              </w:rPr>
              <w:t>antihypertensive drugs</w:t>
            </w:r>
          </w:p>
        </w:tc>
        <w:tc>
          <w:tcPr>
            <w:tcW w:w="7513" w:type="dxa"/>
          </w:tcPr>
          <w:p w14:paraId="473BA720" w14:textId="53345B78" w:rsidR="0050634B" w:rsidRPr="00E402F7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very often/often </w:t>
            </w:r>
            <w:r w:rsidRPr="00944285">
              <w:rPr>
                <w:i/>
                <w:iCs/>
                <w:lang w:val="en-GB"/>
              </w:rPr>
              <w:t>versus</w:t>
            </w:r>
            <w:r w:rsidRPr="00E402F7">
              <w:rPr>
                <w:lang w:val="en-GB"/>
              </w:rPr>
              <w:t xml:space="preserve"> seldom/never</w:t>
            </w:r>
            <w:r>
              <w:rPr>
                <w:lang w:val="en-GB"/>
              </w:rPr>
              <w:t xml:space="preserve"> </w:t>
            </w:r>
          </w:p>
        </w:tc>
      </w:tr>
      <w:tr w:rsidR="0050634B" w:rsidRPr="00E402F7" w14:paraId="6EFEC2AD" w14:textId="77777777" w:rsidTr="009A57FD">
        <w:trPr>
          <w:trHeight w:val="366"/>
        </w:trPr>
        <w:tc>
          <w:tcPr>
            <w:tcW w:w="4673" w:type="dxa"/>
          </w:tcPr>
          <w:p w14:paraId="4A59D622" w14:textId="77777777" w:rsidR="0050634B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Extent of use of lifestyle recommendations: </w:t>
            </w:r>
          </w:p>
          <w:p w14:paraId="61AB76AA" w14:textId="3DA9CDC2" w:rsidR="0050634B" w:rsidRPr="00577A04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577A04">
              <w:rPr>
                <w:lang w:val="en-GB"/>
              </w:rPr>
              <w:t xml:space="preserve">diet </w:t>
            </w:r>
          </w:p>
          <w:p w14:paraId="4163BBCD" w14:textId="36476923" w:rsidR="0050634B" w:rsidRPr="00D91F5F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D91F5F">
              <w:rPr>
                <w:lang w:val="en-GB"/>
              </w:rPr>
              <w:t xml:space="preserve">exercise </w:t>
            </w:r>
          </w:p>
          <w:p w14:paraId="4EDC04B9" w14:textId="6C993F80" w:rsidR="0050634B" w:rsidRPr="00D91F5F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D91F5F">
              <w:rPr>
                <w:lang w:val="en-GB"/>
              </w:rPr>
              <w:t xml:space="preserve">smoking </w:t>
            </w:r>
          </w:p>
          <w:p w14:paraId="1FF8B8F9" w14:textId="2AEDA27D" w:rsidR="0050634B" w:rsidRPr="00D91F5F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D91F5F">
              <w:rPr>
                <w:lang w:val="en-GB"/>
              </w:rPr>
              <w:t>alcohol</w:t>
            </w:r>
          </w:p>
        </w:tc>
        <w:tc>
          <w:tcPr>
            <w:tcW w:w="7513" w:type="dxa"/>
          </w:tcPr>
          <w:p w14:paraId="23DCF70F" w14:textId="380B9537" w:rsidR="0050634B" w:rsidRPr="00E402F7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very often/often </w:t>
            </w:r>
            <w:r w:rsidRPr="00944285">
              <w:rPr>
                <w:i/>
                <w:iCs/>
                <w:lang w:val="en-GB"/>
              </w:rPr>
              <w:t>versus</w:t>
            </w:r>
            <w:r w:rsidRPr="00E402F7">
              <w:rPr>
                <w:lang w:val="en-GB"/>
              </w:rPr>
              <w:t xml:space="preserve"> seldom/never</w:t>
            </w:r>
          </w:p>
        </w:tc>
      </w:tr>
      <w:tr w:rsidR="0050634B" w:rsidRPr="00E402F7" w14:paraId="00F47145" w14:textId="77777777" w:rsidTr="009A57FD">
        <w:trPr>
          <w:trHeight w:val="366"/>
        </w:trPr>
        <w:tc>
          <w:tcPr>
            <w:tcW w:w="4673" w:type="dxa"/>
          </w:tcPr>
          <w:p w14:paraId="7B91D62F" w14:textId="77777777" w:rsidR="0050634B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Importance of patient’s medical history when starting antihypertensives: </w:t>
            </w:r>
          </w:p>
          <w:p w14:paraId="7205348F" w14:textId="3748EBE1" w:rsidR="0050634B" w:rsidRPr="00D91F5F" w:rsidRDefault="00034E99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cardiovascular disease</w:t>
            </w:r>
            <w:r w:rsidR="0050634B" w:rsidRPr="00D91F5F">
              <w:rPr>
                <w:lang w:val="en-GB"/>
              </w:rPr>
              <w:t xml:space="preserve"> </w:t>
            </w:r>
            <w:r w:rsidR="00EE3612">
              <w:rPr>
                <w:lang w:val="en-GB"/>
              </w:rPr>
              <w:t>(CVD)</w:t>
            </w:r>
          </w:p>
          <w:p w14:paraId="03C7125E" w14:textId="22B07886" w:rsidR="0050634B" w:rsidRPr="00D91F5F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D91F5F">
              <w:rPr>
                <w:lang w:val="en-GB"/>
              </w:rPr>
              <w:t xml:space="preserve">diabetes </w:t>
            </w:r>
          </w:p>
          <w:p w14:paraId="2359EF2C" w14:textId="670C84A5" w:rsidR="0050634B" w:rsidRPr="00D91F5F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D91F5F">
              <w:rPr>
                <w:lang w:val="en-GB"/>
              </w:rPr>
              <w:t xml:space="preserve">kidney function </w:t>
            </w:r>
          </w:p>
          <w:p w14:paraId="0F196180" w14:textId="66499138" w:rsidR="0050634B" w:rsidRPr="00DD09AB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DD09AB">
              <w:rPr>
                <w:lang w:val="en-GB"/>
              </w:rPr>
              <w:t>cognitive impairment/dementia</w:t>
            </w:r>
          </w:p>
          <w:p w14:paraId="6A68CC8E" w14:textId="2F550509" w:rsidR="0050634B" w:rsidRPr="00DD09AB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DD09AB">
              <w:rPr>
                <w:lang w:val="en-GB"/>
              </w:rPr>
              <w:t xml:space="preserve">glaucoma </w:t>
            </w:r>
          </w:p>
          <w:p w14:paraId="300D5A41" w14:textId="21B205D3" w:rsidR="0050634B" w:rsidRPr="00DD09AB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DD09AB">
              <w:rPr>
                <w:lang w:val="en-GB"/>
              </w:rPr>
              <w:t>men</w:t>
            </w:r>
            <w:r w:rsidR="00EE3612">
              <w:rPr>
                <w:lang w:val="en-GB"/>
              </w:rPr>
              <w:t xml:space="preserve">: </w:t>
            </w:r>
            <w:r w:rsidRPr="00DD09AB">
              <w:rPr>
                <w:lang w:val="en-GB"/>
              </w:rPr>
              <w:t>prostatism</w:t>
            </w:r>
          </w:p>
          <w:p w14:paraId="3E7F6AF2" w14:textId="3FB53333" w:rsidR="0050634B" w:rsidRPr="00DD09AB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DD09AB">
              <w:rPr>
                <w:lang w:val="en-GB"/>
              </w:rPr>
              <w:t>risk factors CVD</w:t>
            </w:r>
          </w:p>
        </w:tc>
        <w:tc>
          <w:tcPr>
            <w:tcW w:w="7513" w:type="dxa"/>
          </w:tcPr>
          <w:p w14:paraId="3936A8BF" w14:textId="31189C0E" w:rsidR="0050634B" w:rsidRPr="00E402F7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very important/important </w:t>
            </w:r>
            <w:r w:rsidRPr="00944285">
              <w:rPr>
                <w:i/>
                <w:iCs/>
                <w:lang w:val="en-GB"/>
              </w:rPr>
              <w:t>versus</w:t>
            </w:r>
            <w:r w:rsidRPr="00E402F7">
              <w:rPr>
                <w:lang w:val="en-GB"/>
              </w:rPr>
              <w:t xml:space="preserve"> not </w:t>
            </w:r>
            <w:r w:rsidR="00776ACF">
              <w:rPr>
                <w:lang w:val="en-GB"/>
              </w:rPr>
              <w:t>very</w:t>
            </w:r>
            <w:r w:rsidRPr="00E402F7">
              <w:rPr>
                <w:lang w:val="en-GB"/>
              </w:rPr>
              <w:t xml:space="preserve"> important/not important at all</w:t>
            </w:r>
          </w:p>
        </w:tc>
      </w:tr>
      <w:tr w:rsidR="0050634B" w:rsidRPr="00E402F7" w14:paraId="5C386202" w14:textId="77777777" w:rsidTr="009A57FD">
        <w:trPr>
          <w:trHeight w:val="366"/>
        </w:trPr>
        <w:tc>
          <w:tcPr>
            <w:tcW w:w="4673" w:type="dxa"/>
          </w:tcPr>
          <w:p w14:paraId="5FE14ECF" w14:textId="3B8C2EB9" w:rsidR="0050634B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>Importan</w:t>
            </w:r>
            <w:r w:rsidR="00EE3612">
              <w:rPr>
                <w:lang w:val="en-GB"/>
              </w:rPr>
              <w:t>t</w:t>
            </w:r>
            <w:r w:rsidRPr="00E402F7">
              <w:rPr>
                <w:lang w:val="en-GB"/>
              </w:rPr>
              <w:t xml:space="preserve"> patient factors when starting antihypertensives: </w:t>
            </w:r>
          </w:p>
          <w:p w14:paraId="386F5670" w14:textId="1827A1A0" w:rsidR="0050634B" w:rsidRPr="00DD09AB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DD09AB">
              <w:rPr>
                <w:lang w:val="en-GB"/>
              </w:rPr>
              <w:t xml:space="preserve">biological age </w:t>
            </w:r>
          </w:p>
          <w:p w14:paraId="25A848CF" w14:textId="4370371D" w:rsidR="0050634B" w:rsidRPr="00DD09AB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DD09AB">
              <w:rPr>
                <w:lang w:val="en-GB"/>
              </w:rPr>
              <w:t xml:space="preserve">opinion on treatment </w:t>
            </w:r>
          </w:p>
          <w:p w14:paraId="76ABA6CD" w14:textId="42FF3205" w:rsidR="0050634B" w:rsidRPr="00DD09AB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DD09AB">
              <w:rPr>
                <w:lang w:val="en-GB"/>
              </w:rPr>
              <w:t xml:space="preserve">risk of falling </w:t>
            </w:r>
          </w:p>
          <w:p w14:paraId="2773B6C9" w14:textId="532EC587" w:rsidR="0050634B" w:rsidRPr="00DD09AB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DD09AB">
              <w:rPr>
                <w:lang w:val="en-GB"/>
              </w:rPr>
              <w:t xml:space="preserve">high alcohol consumption </w:t>
            </w:r>
          </w:p>
          <w:p w14:paraId="3CAA1B4A" w14:textId="49CCBBCD" w:rsidR="0050634B" w:rsidRPr="00DD09AB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DD09AB">
              <w:rPr>
                <w:lang w:val="en-GB"/>
              </w:rPr>
              <w:t>previous side</w:t>
            </w:r>
            <w:r w:rsidR="00B30555">
              <w:rPr>
                <w:lang w:val="en-GB"/>
              </w:rPr>
              <w:t xml:space="preserve"> </w:t>
            </w:r>
            <w:r w:rsidRPr="00DD09AB">
              <w:rPr>
                <w:lang w:val="en-GB"/>
              </w:rPr>
              <w:t>effects o</w:t>
            </w:r>
            <w:r w:rsidR="00B30555">
              <w:rPr>
                <w:lang w:val="en-GB"/>
              </w:rPr>
              <w:t>f</w:t>
            </w:r>
            <w:r w:rsidRPr="00DD09AB">
              <w:rPr>
                <w:lang w:val="en-GB"/>
              </w:rPr>
              <w:t xml:space="preserve"> antihypertensives</w:t>
            </w:r>
          </w:p>
        </w:tc>
        <w:tc>
          <w:tcPr>
            <w:tcW w:w="7513" w:type="dxa"/>
          </w:tcPr>
          <w:p w14:paraId="64E5BAB3" w14:textId="445CB278" w:rsidR="0050634B" w:rsidRPr="00E402F7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very important/important </w:t>
            </w:r>
            <w:r w:rsidRPr="00944285">
              <w:rPr>
                <w:i/>
                <w:iCs/>
                <w:lang w:val="en-GB"/>
              </w:rPr>
              <w:t>versus</w:t>
            </w:r>
            <w:r w:rsidRPr="00E402F7">
              <w:rPr>
                <w:lang w:val="en-GB"/>
              </w:rPr>
              <w:t xml:space="preserve"> not </w:t>
            </w:r>
            <w:r w:rsidR="00D3605F">
              <w:rPr>
                <w:lang w:val="en-GB"/>
              </w:rPr>
              <w:t>very</w:t>
            </w:r>
            <w:r w:rsidRPr="00E402F7">
              <w:rPr>
                <w:lang w:val="en-GB"/>
              </w:rPr>
              <w:t xml:space="preserve"> important/not important at all</w:t>
            </w:r>
          </w:p>
        </w:tc>
      </w:tr>
      <w:tr w:rsidR="0050634B" w:rsidRPr="00E402F7" w14:paraId="582CD52F" w14:textId="77777777" w:rsidTr="009A57FD">
        <w:trPr>
          <w:trHeight w:val="366"/>
        </w:trPr>
        <w:tc>
          <w:tcPr>
            <w:tcW w:w="4673" w:type="dxa"/>
          </w:tcPr>
          <w:p w14:paraId="6E41A78D" w14:textId="77777777" w:rsidR="0050634B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Importance of factors when treating hypertension: </w:t>
            </w:r>
          </w:p>
          <w:p w14:paraId="6C7E2F5F" w14:textId="33378B0C" w:rsidR="0050634B" w:rsidRPr="009075A7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9075A7">
              <w:rPr>
                <w:lang w:val="en-GB"/>
              </w:rPr>
              <w:t xml:space="preserve">medical factors </w:t>
            </w:r>
          </w:p>
          <w:p w14:paraId="7A14BFAA" w14:textId="12AD40FF" w:rsidR="0050634B" w:rsidRPr="009075A7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9075A7">
              <w:rPr>
                <w:lang w:val="en-GB"/>
              </w:rPr>
              <w:t>living conditions</w:t>
            </w:r>
          </w:p>
        </w:tc>
        <w:tc>
          <w:tcPr>
            <w:tcW w:w="7513" w:type="dxa"/>
          </w:tcPr>
          <w:p w14:paraId="0909CDE7" w14:textId="74DE22F3" w:rsidR="0050634B" w:rsidRPr="00E402F7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very important/important </w:t>
            </w:r>
            <w:r w:rsidRPr="00944285">
              <w:rPr>
                <w:i/>
                <w:iCs/>
                <w:lang w:val="en-GB"/>
              </w:rPr>
              <w:t>versus</w:t>
            </w:r>
            <w:r w:rsidRPr="00E402F7">
              <w:rPr>
                <w:lang w:val="en-GB"/>
              </w:rPr>
              <w:t xml:space="preserve"> not </w:t>
            </w:r>
            <w:r w:rsidR="00D3605F">
              <w:rPr>
                <w:lang w:val="en-GB"/>
              </w:rPr>
              <w:t>very</w:t>
            </w:r>
            <w:r w:rsidRPr="00E402F7">
              <w:rPr>
                <w:lang w:val="en-GB"/>
              </w:rPr>
              <w:t xml:space="preserve"> important/not important at all</w:t>
            </w:r>
          </w:p>
        </w:tc>
      </w:tr>
      <w:tr w:rsidR="0050634B" w:rsidRPr="002B184A" w14:paraId="755834C5" w14:textId="77777777" w:rsidTr="009A57FD">
        <w:trPr>
          <w:trHeight w:val="366"/>
        </w:trPr>
        <w:tc>
          <w:tcPr>
            <w:tcW w:w="4673" w:type="dxa"/>
          </w:tcPr>
          <w:p w14:paraId="4AFB43BD" w14:textId="3541934C" w:rsidR="0050634B" w:rsidRPr="00E402F7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>Most important factor</w:t>
            </w:r>
            <w:r w:rsidR="00F5247C">
              <w:rPr>
                <w:lang w:val="en-GB"/>
              </w:rPr>
              <w:t>s</w:t>
            </w:r>
            <w:r w:rsidRPr="00E402F7">
              <w:rPr>
                <w:lang w:val="en-GB"/>
              </w:rPr>
              <w:t xml:space="preserve"> if </w:t>
            </w:r>
            <w:r w:rsidR="00F5247C">
              <w:rPr>
                <w:lang w:val="en-GB"/>
              </w:rPr>
              <w:t>forced</w:t>
            </w:r>
            <w:r w:rsidRPr="00E402F7">
              <w:rPr>
                <w:lang w:val="en-GB"/>
              </w:rPr>
              <w:t xml:space="preserve"> to choose</w:t>
            </w:r>
          </w:p>
        </w:tc>
        <w:tc>
          <w:tcPr>
            <w:tcW w:w="7513" w:type="dxa"/>
          </w:tcPr>
          <w:p w14:paraId="2462976F" w14:textId="6C0404F1" w:rsidR="0050634B" w:rsidRPr="00B310BC" w:rsidRDefault="0050634B" w:rsidP="0050634B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B310BC">
              <w:rPr>
                <w:lang w:val="en-GB"/>
              </w:rPr>
              <w:t>edical factors; living conditions</w:t>
            </w:r>
          </w:p>
        </w:tc>
      </w:tr>
      <w:tr w:rsidR="0050634B" w:rsidRPr="00E402F7" w14:paraId="0ACCD23A" w14:textId="77777777" w:rsidTr="009A57FD">
        <w:trPr>
          <w:trHeight w:val="366"/>
        </w:trPr>
        <w:tc>
          <w:tcPr>
            <w:tcW w:w="4673" w:type="dxa"/>
          </w:tcPr>
          <w:p w14:paraId="5F9E7320" w14:textId="1DE6E6BB" w:rsidR="0050634B" w:rsidRDefault="007A2EC7" w:rsidP="0050634B">
            <w:pPr>
              <w:rPr>
                <w:lang w:val="en-GB"/>
              </w:rPr>
            </w:pPr>
            <w:r>
              <w:rPr>
                <w:lang w:val="en-GB"/>
              </w:rPr>
              <w:t>In an</w:t>
            </w:r>
            <w:r w:rsidR="0050634B" w:rsidRPr="00E402F7">
              <w:rPr>
                <w:lang w:val="en-GB"/>
              </w:rPr>
              <w:t xml:space="preserve"> 85</w:t>
            </w:r>
            <w:r w:rsidR="00434E19">
              <w:rPr>
                <w:lang w:val="en-GB"/>
              </w:rPr>
              <w:t>-</w:t>
            </w:r>
            <w:r w:rsidR="0050634B" w:rsidRPr="00E402F7">
              <w:rPr>
                <w:lang w:val="en-GB"/>
              </w:rPr>
              <w:t>year</w:t>
            </w:r>
            <w:r w:rsidR="003F68BC">
              <w:rPr>
                <w:lang w:val="en-GB"/>
              </w:rPr>
              <w:t>-</w:t>
            </w:r>
            <w:r w:rsidR="0050634B" w:rsidRPr="00E402F7">
              <w:rPr>
                <w:lang w:val="en-GB"/>
              </w:rPr>
              <w:t>old</w:t>
            </w:r>
            <w:r w:rsidR="00434E19">
              <w:rPr>
                <w:lang w:val="en-GB"/>
              </w:rPr>
              <w:t xml:space="preserve"> patient, likelihood</w:t>
            </w:r>
            <w:r w:rsidR="0050634B" w:rsidRPr="00E402F7">
              <w:rPr>
                <w:lang w:val="en-GB"/>
              </w:rPr>
              <w:t xml:space="preserve"> of starting antihypertensives </w:t>
            </w:r>
            <w:r w:rsidR="00BD68AE">
              <w:rPr>
                <w:lang w:val="en-GB"/>
              </w:rPr>
              <w:t>based on the</w:t>
            </w:r>
            <w:r w:rsidR="0050634B" w:rsidRPr="00E402F7">
              <w:rPr>
                <w:lang w:val="en-GB"/>
              </w:rPr>
              <w:t xml:space="preserve"> patient</w:t>
            </w:r>
            <w:r w:rsidR="00BD68AE">
              <w:rPr>
                <w:lang w:val="en-GB"/>
              </w:rPr>
              <w:t>’</w:t>
            </w:r>
            <w:r w:rsidR="0050634B" w:rsidRPr="00E402F7">
              <w:rPr>
                <w:lang w:val="en-GB"/>
              </w:rPr>
              <w:t>s form of residence</w:t>
            </w:r>
            <w:r w:rsidR="00497962">
              <w:rPr>
                <w:lang w:val="en-GB"/>
              </w:rPr>
              <w:t>:</w:t>
            </w:r>
            <w:r w:rsidR="0050634B" w:rsidRPr="00E402F7">
              <w:rPr>
                <w:lang w:val="en-GB"/>
              </w:rPr>
              <w:t xml:space="preserve"> </w:t>
            </w:r>
          </w:p>
          <w:p w14:paraId="36DF73F9" w14:textId="6D830032" w:rsidR="0050634B" w:rsidRPr="0049796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497962">
              <w:rPr>
                <w:lang w:val="en-GB"/>
              </w:rPr>
              <w:t xml:space="preserve">own residence </w:t>
            </w:r>
          </w:p>
          <w:p w14:paraId="53ED534A" w14:textId="5189913D" w:rsidR="0050634B" w:rsidRPr="0049796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497962">
              <w:rPr>
                <w:lang w:val="en-GB"/>
              </w:rPr>
              <w:t xml:space="preserve">nursing home </w:t>
            </w:r>
          </w:p>
        </w:tc>
        <w:tc>
          <w:tcPr>
            <w:tcW w:w="7513" w:type="dxa"/>
          </w:tcPr>
          <w:p w14:paraId="52A1231C" w14:textId="3F85BFCD" w:rsidR="0050634B" w:rsidRPr="00E402F7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starting/likely to start </w:t>
            </w:r>
            <w:r w:rsidRPr="00944285">
              <w:rPr>
                <w:i/>
                <w:iCs/>
                <w:lang w:val="en-GB"/>
              </w:rPr>
              <w:t>versus</w:t>
            </w:r>
            <w:r w:rsidRPr="00E402F7">
              <w:rPr>
                <w:lang w:val="en-GB"/>
              </w:rPr>
              <w:t xml:space="preserve"> likely not to start/not starting</w:t>
            </w:r>
          </w:p>
        </w:tc>
      </w:tr>
      <w:tr w:rsidR="0050634B" w:rsidRPr="00E402F7" w14:paraId="0183FBD3" w14:textId="77777777" w:rsidTr="009A57FD">
        <w:trPr>
          <w:trHeight w:val="366"/>
        </w:trPr>
        <w:tc>
          <w:tcPr>
            <w:tcW w:w="4673" w:type="dxa"/>
          </w:tcPr>
          <w:p w14:paraId="3D97E80C" w14:textId="658E1DFD" w:rsidR="0050634B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>Which antihypertensive</w:t>
            </w:r>
            <w:r w:rsidR="003F68BC">
              <w:rPr>
                <w:lang w:val="en-GB"/>
              </w:rPr>
              <w:t>s</w:t>
            </w:r>
            <w:r w:rsidRPr="00E402F7">
              <w:rPr>
                <w:lang w:val="en-GB"/>
              </w:rPr>
              <w:t xml:space="preserve"> </w:t>
            </w:r>
            <w:r w:rsidR="003F68BC">
              <w:rPr>
                <w:lang w:val="en-GB"/>
              </w:rPr>
              <w:t>are the</w:t>
            </w:r>
            <w:r w:rsidRPr="00E402F7">
              <w:rPr>
                <w:lang w:val="en-GB"/>
              </w:rPr>
              <w:t xml:space="preserve"> first, second and third choice</w:t>
            </w:r>
            <w:r w:rsidR="003F68BC">
              <w:rPr>
                <w:lang w:val="en-GB"/>
              </w:rPr>
              <w:t>s</w:t>
            </w:r>
            <w:r w:rsidRPr="00E402F7">
              <w:rPr>
                <w:lang w:val="en-GB"/>
              </w:rPr>
              <w:t xml:space="preserve"> for treatment </w:t>
            </w:r>
            <w:r w:rsidR="000C5C20">
              <w:rPr>
                <w:lang w:val="en-GB"/>
              </w:rPr>
              <w:t xml:space="preserve">of </w:t>
            </w:r>
            <w:r w:rsidRPr="00E402F7">
              <w:rPr>
                <w:lang w:val="en-GB"/>
              </w:rPr>
              <w:t>oldest-old</w:t>
            </w:r>
            <w:r w:rsidR="00497962">
              <w:rPr>
                <w:lang w:val="en-GB"/>
              </w:rPr>
              <w:t>:</w:t>
            </w:r>
            <w:r w:rsidRPr="00E402F7">
              <w:rPr>
                <w:lang w:val="en-GB"/>
              </w:rPr>
              <w:t xml:space="preserve"> </w:t>
            </w:r>
          </w:p>
          <w:p w14:paraId="70E72632" w14:textId="2BAEF56B" w:rsidR="0050634B" w:rsidRPr="0049796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497962">
              <w:rPr>
                <w:lang w:val="en-GB"/>
              </w:rPr>
              <w:t xml:space="preserve">ACE-inhibitor </w:t>
            </w:r>
          </w:p>
          <w:p w14:paraId="59D4C295" w14:textId="7209C1C4" w:rsidR="0050634B" w:rsidRPr="0049796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497962">
              <w:rPr>
                <w:lang w:val="en-GB"/>
              </w:rPr>
              <w:t xml:space="preserve">ARB </w:t>
            </w:r>
          </w:p>
          <w:p w14:paraId="30C30566" w14:textId="7B5B695F" w:rsidR="0050634B" w:rsidRPr="0049796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497962">
              <w:rPr>
                <w:lang w:val="en-GB"/>
              </w:rPr>
              <w:t xml:space="preserve">betablocker </w:t>
            </w:r>
          </w:p>
          <w:p w14:paraId="6667DDE5" w14:textId="7CE65460" w:rsidR="0050634B" w:rsidRPr="0049796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497962">
              <w:rPr>
                <w:lang w:val="en-GB"/>
              </w:rPr>
              <w:t xml:space="preserve">calcium antagonist </w:t>
            </w:r>
          </w:p>
          <w:p w14:paraId="79D09CEF" w14:textId="2B3FD240" w:rsidR="0050634B" w:rsidRPr="0049796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497962">
              <w:rPr>
                <w:lang w:val="en-GB"/>
              </w:rPr>
              <w:t xml:space="preserve">thiazide </w:t>
            </w:r>
          </w:p>
          <w:p w14:paraId="6EA9A182" w14:textId="5010297D" w:rsidR="0050634B" w:rsidRPr="0049796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497962">
              <w:rPr>
                <w:lang w:val="en-GB"/>
              </w:rPr>
              <w:t xml:space="preserve">MRA </w:t>
            </w:r>
          </w:p>
        </w:tc>
        <w:tc>
          <w:tcPr>
            <w:tcW w:w="7513" w:type="dxa"/>
          </w:tcPr>
          <w:p w14:paraId="7CA5D908" w14:textId="26571702" w:rsidR="0050634B" w:rsidRPr="00E402F7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>F</w:t>
            </w:r>
            <w:r>
              <w:rPr>
                <w:lang w:val="en-GB"/>
              </w:rPr>
              <w:t>i</w:t>
            </w:r>
            <w:r w:rsidRPr="00E402F7">
              <w:rPr>
                <w:lang w:val="en-GB"/>
              </w:rPr>
              <w:t>rst choice; second choice; third choice</w:t>
            </w:r>
          </w:p>
        </w:tc>
      </w:tr>
      <w:tr w:rsidR="0050634B" w:rsidRPr="00E402F7" w14:paraId="548E583F" w14:textId="77777777" w:rsidTr="009A57FD">
        <w:trPr>
          <w:trHeight w:val="366"/>
        </w:trPr>
        <w:tc>
          <w:tcPr>
            <w:tcW w:w="4673" w:type="dxa"/>
          </w:tcPr>
          <w:p w14:paraId="7F0961BE" w14:textId="4A719FF7" w:rsidR="0050634B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>Blood</w:t>
            </w:r>
            <w:r>
              <w:rPr>
                <w:lang w:val="en-GB"/>
              </w:rPr>
              <w:t xml:space="preserve"> </w:t>
            </w:r>
            <w:r w:rsidRPr="00E402F7">
              <w:rPr>
                <w:lang w:val="en-GB"/>
              </w:rPr>
              <w:t>pressure thresholds for starting or intensifying antihypertensives</w:t>
            </w:r>
            <w:r w:rsidR="00497962">
              <w:rPr>
                <w:lang w:val="en-GB"/>
              </w:rPr>
              <w:t>:</w:t>
            </w:r>
            <w:r w:rsidRPr="00E402F7">
              <w:rPr>
                <w:lang w:val="en-GB"/>
              </w:rPr>
              <w:t xml:space="preserve"> </w:t>
            </w:r>
          </w:p>
          <w:p w14:paraId="698DEF31" w14:textId="0412A1D9" w:rsidR="0050634B" w:rsidRPr="0049796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497962">
              <w:rPr>
                <w:lang w:val="en-GB"/>
              </w:rPr>
              <w:t xml:space="preserve">SBP &gt; 160 mmHg </w:t>
            </w:r>
          </w:p>
          <w:p w14:paraId="6FA59948" w14:textId="59D7B083" w:rsidR="0050634B" w:rsidRPr="0049796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497962">
              <w:rPr>
                <w:lang w:val="en-GB"/>
              </w:rPr>
              <w:t xml:space="preserve">SBP &gt; 140 mmHg </w:t>
            </w:r>
          </w:p>
          <w:p w14:paraId="0867FD13" w14:textId="1BFF1F70" w:rsidR="0050634B" w:rsidRPr="0049796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497962">
              <w:rPr>
                <w:lang w:val="en-GB"/>
              </w:rPr>
              <w:t>DBP &gt; 100 mm Hg</w:t>
            </w:r>
          </w:p>
          <w:p w14:paraId="3F608121" w14:textId="761A61A5" w:rsidR="0050634B" w:rsidRPr="00E402F7" w:rsidRDefault="0050634B" w:rsidP="0050634B">
            <w:pPr>
              <w:rPr>
                <w:lang w:val="en-GB"/>
              </w:rPr>
            </w:pPr>
          </w:p>
        </w:tc>
        <w:tc>
          <w:tcPr>
            <w:tcW w:w="7513" w:type="dxa"/>
          </w:tcPr>
          <w:p w14:paraId="7446A0A9" w14:textId="73709520" w:rsidR="0050634B" w:rsidRPr="00E402F7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very often/often </w:t>
            </w:r>
            <w:r w:rsidRPr="00944285">
              <w:rPr>
                <w:i/>
                <w:iCs/>
                <w:lang w:val="en-GB"/>
              </w:rPr>
              <w:t>versus</w:t>
            </w:r>
            <w:r w:rsidRPr="00E402F7">
              <w:rPr>
                <w:lang w:val="en-GB"/>
              </w:rPr>
              <w:t xml:space="preserve"> seldom/never</w:t>
            </w:r>
          </w:p>
        </w:tc>
      </w:tr>
      <w:tr w:rsidR="0050634B" w:rsidRPr="00E402F7" w14:paraId="631E7F82" w14:textId="77777777" w:rsidTr="009A57FD">
        <w:trPr>
          <w:trHeight w:val="366"/>
        </w:trPr>
        <w:tc>
          <w:tcPr>
            <w:tcW w:w="4673" w:type="dxa"/>
          </w:tcPr>
          <w:p w14:paraId="4B2885C7" w14:textId="429B71A6" w:rsidR="0050634B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>Terminating antihypertensives</w:t>
            </w:r>
            <w:r w:rsidR="00497962">
              <w:rPr>
                <w:lang w:val="en-GB"/>
              </w:rPr>
              <w:t>:</w:t>
            </w:r>
            <w:r w:rsidRPr="00E402F7">
              <w:rPr>
                <w:lang w:val="en-GB"/>
              </w:rPr>
              <w:t xml:space="preserve"> </w:t>
            </w:r>
          </w:p>
          <w:p w14:paraId="633964AD" w14:textId="6063C1E6" w:rsidR="0050634B" w:rsidRPr="0049796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497962">
              <w:rPr>
                <w:lang w:val="en-GB"/>
              </w:rPr>
              <w:t xml:space="preserve">SBP &lt; 140 mmHg </w:t>
            </w:r>
          </w:p>
          <w:p w14:paraId="768423B6" w14:textId="6E12712A" w:rsidR="0050634B" w:rsidRPr="0049796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497962">
              <w:rPr>
                <w:lang w:val="en-GB"/>
              </w:rPr>
              <w:t xml:space="preserve">SBP &lt; 120 mmHg </w:t>
            </w:r>
          </w:p>
          <w:p w14:paraId="103159AB" w14:textId="548C4594" w:rsidR="0050634B" w:rsidRPr="0049796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497962">
              <w:rPr>
                <w:lang w:val="en-GB"/>
              </w:rPr>
              <w:t xml:space="preserve">patient has dizziness </w:t>
            </w:r>
          </w:p>
          <w:p w14:paraId="74D10CF5" w14:textId="24561935" w:rsidR="0050634B" w:rsidRPr="0049796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497962">
              <w:rPr>
                <w:lang w:val="en-GB"/>
              </w:rPr>
              <w:t xml:space="preserve">patient is falling </w:t>
            </w:r>
          </w:p>
          <w:p w14:paraId="39634FB8" w14:textId="1611C2F3" w:rsidR="0050634B" w:rsidRPr="0049796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497962">
              <w:rPr>
                <w:lang w:val="en-GB"/>
              </w:rPr>
              <w:t xml:space="preserve">cognitive deterioration </w:t>
            </w:r>
          </w:p>
          <w:p w14:paraId="51722909" w14:textId="42709CB3" w:rsidR="0050634B" w:rsidRPr="0049796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497962">
              <w:rPr>
                <w:lang w:val="en-GB"/>
              </w:rPr>
              <w:t xml:space="preserve">physical deterioration </w:t>
            </w:r>
          </w:p>
          <w:p w14:paraId="229B2F22" w14:textId="3DC911D4" w:rsidR="0050634B" w:rsidRPr="0049796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497962">
              <w:rPr>
                <w:lang w:val="en-GB"/>
              </w:rPr>
              <w:t>relatives w</w:t>
            </w:r>
            <w:r w:rsidR="008F0653">
              <w:rPr>
                <w:lang w:val="en-GB"/>
              </w:rPr>
              <w:t>ish</w:t>
            </w:r>
            <w:r w:rsidRPr="00497962">
              <w:rPr>
                <w:lang w:val="en-GB"/>
              </w:rPr>
              <w:t xml:space="preserve"> discontinuation</w:t>
            </w:r>
          </w:p>
          <w:p w14:paraId="73DC559B" w14:textId="4115E9C1" w:rsidR="0050634B" w:rsidRPr="00E402F7" w:rsidRDefault="0050634B" w:rsidP="0050634B">
            <w:pPr>
              <w:rPr>
                <w:lang w:val="en-GB"/>
              </w:rPr>
            </w:pPr>
          </w:p>
        </w:tc>
        <w:tc>
          <w:tcPr>
            <w:tcW w:w="7513" w:type="dxa"/>
          </w:tcPr>
          <w:p w14:paraId="66CD0AA6" w14:textId="4CCECD8D" w:rsidR="0050634B" w:rsidRPr="00E402F7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very often/often </w:t>
            </w:r>
            <w:r w:rsidRPr="00944285">
              <w:rPr>
                <w:i/>
                <w:iCs/>
                <w:lang w:val="en-GB"/>
              </w:rPr>
              <w:t>versus</w:t>
            </w:r>
            <w:r w:rsidRPr="00E402F7">
              <w:rPr>
                <w:lang w:val="en-GB"/>
              </w:rPr>
              <w:t xml:space="preserve"> seldom/never</w:t>
            </w:r>
          </w:p>
        </w:tc>
      </w:tr>
      <w:tr w:rsidR="0050634B" w:rsidRPr="00E402F7" w14:paraId="40F4D007" w14:textId="77777777" w:rsidTr="009A57FD">
        <w:trPr>
          <w:trHeight w:val="366"/>
        </w:trPr>
        <w:tc>
          <w:tcPr>
            <w:tcW w:w="4673" w:type="dxa"/>
          </w:tcPr>
          <w:p w14:paraId="240E8C13" w14:textId="77777777" w:rsidR="0050634B" w:rsidRPr="00E402F7" w:rsidRDefault="0050634B" w:rsidP="0050634B">
            <w:pPr>
              <w:rPr>
                <w:lang w:val="en-GB"/>
              </w:rPr>
            </w:pPr>
          </w:p>
        </w:tc>
        <w:tc>
          <w:tcPr>
            <w:tcW w:w="7513" w:type="dxa"/>
          </w:tcPr>
          <w:p w14:paraId="5D207351" w14:textId="77777777" w:rsidR="0050634B" w:rsidRPr="00E402F7" w:rsidRDefault="0050634B" w:rsidP="0050634B">
            <w:pPr>
              <w:rPr>
                <w:lang w:val="en-GB"/>
              </w:rPr>
            </w:pPr>
          </w:p>
        </w:tc>
      </w:tr>
      <w:tr w:rsidR="0050634B" w:rsidRPr="00E402F7" w14:paraId="4E2360C3" w14:textId="77777777" w:rsidTr="009A57FD">
        <w:trPr>
          <w:trHeight w:val="366"/>
        </w:trPr>
        <w:tc>
          <w:tcPr>
            <w:tcW w:w="4673" w:type="dxa"/>
          </w:tcPr>
          <w:p w14:paraId="0ADD8213" w14:textId="34B07736" w:rsidR="0050634B" w:rsidRPr="00E402F7" w:rsidRDefault="0050634B" w:rsidP="0050634B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O</w:t>
            </w:r>
            <w:r w:rsidRPr="00E402F7">
              <w:rPr>
                <w:i/>
                <w:iCs/>
                <w:lang w:val="en-GB"/>
              </w:rPr>
              <w:t>rganisation of care</w:t>
            </w:r>
          </w:p>
        </w:tc>
        <w:tc>
          <w:tcPr>
            <w:tcW w:w="7513" w:type="dxa"/>
          </w:tcPr>
          <w:p w14:paraId="6ED3CB19" w14:textId="77777777" w:rsidR="0050634B" w:rsidRPr="00E402F7" w:rsidRDefault="0050634B" w:rsidP="0050634B">
            <w:pPr>
              <w:rPr>
                <w:lang w:val="en-GB"/>
              </w:rPr>
            </w:pPr>
          </w:p>
        </w:tc>
      </w:tr>
      <w:tr w:rsidR="0050634B" w:rsidRPr="00E402F7" w14:paraId="7485B506" w14:textId="77777777" w:rsidTr="009A57FD">
        <w:trPr>
          <w:trHeight w:val="366"/>
        </w:trPr>
        <w:tc>
          <w:tcPr>
            <w:tcW w:w="4673" w:type="dxa"/>
          </w:tcPr>
          <w:p w14:paraId="4E184051" w14:textId="03665973" w:rsidR="0050634B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Factors of importance in hypertension treatment </w:t>
            </w:r>
            <w:r w:rsidR="00E55FA9">
              <w:rPr>
                <w:lang w:val="en-GB"/>
              </w:rPr>
              <w:t>for</w:t>
            </w:r>
            <w:r w:rsidRPr="00E402F7">
              <w:rPr>
                <w:lang w:val="en-GB"/>
              </w:rPr>
              <w:t xml:space="preserve"> the oldest-old</w:t>
            </w:r>
            <w:r w:rsidR="000A3F1A">
              <w:rPr>
                <w:lang w:val="en-GB"/>
              </w:rPr>
              <w:t>:</w:t>
            </w:r>
            <w:r w:rsidRPr="00E402F7">
              <w:rPr>
                <w:lang w:val="en-GB"/>
              </w:rPr>
              <w:t xml:space="preserve"> </w:t>
            </w:r>
          </w:p>
          <w:p w14:paraId="0C8EF869" w14:textId="0C6B7D32" w:rsidR="0050634B" w:rsidRPr="0076311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763112">
              <w:rPr>
                <w:lang w:val="en-GB"/>
              </w:rPr>
              <w:t xml:space="preserve">Teamwork with nurse </w:t>
            </w:r>
          </w:p>
          <w:p w14:paraId="679EB47E" w14:textId="12AEA7D5" w:rsidR="0050634B" w:rsidRPr="0076311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763112">
              <w:rPr>
                <w:lang w:val="en-GB"/>
              </w:rPr>
              <w:t xml:space="preserve">cooperation with community care </w:t>
            </w:r>
          </w:p>
          <w:p w14:paraId="41697EE0" w14:textId="5169407D" w:rsidR="0050634B" w:rsidRPr="0076311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763112">
              <w:rPr>
                <w:lang w:val="en-GB"/>
              </w:rPr>
              <w:t xml:space="preserve">access to home blood pressure device </w:t>
            </w:r>
          </w:p>
          <w:p w14:paraId="6CBC7AB9" w14:textId="68578E5D" w:rsidR="0050634B" w:rsidRPr="00763112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763112">
              <w:rPr>
                <w:lang w:val="en-GB"/>
              </w:rPr>
              <w:t xml:space="preserve">access to </w:t>
            </w:r>
            <w:r w:rsidR="00FD0F02" w:rsidRPr="00763112">
              <w:rPr>
                <w:lang w:val="en-GB"/>
              </w:rPr>
              <w:t xml:space="preserve">ambulatory blood </w:t>
            </w:r>
            <w:r w:rsidR="005A08F9" w:rsidRPr="00763112">
              <w:rPr>
                <w:lang w:val="en-GB"/>
              </w:rPr>
              <w:t>pressure monitoring</w:t>
            </w:r>
            <w:r w:rsidRPr="00763112">
              <w:rPr>
                <w:lang w:val="en-GB"/>
              </w:rPr>
              <w:t xml:space="preserve"> </w:t>
            </w:r>
          </w:p>
          <w:p w14:paraId="63F325DC" w14:textId="01FD7D73" w:rsidR="0050634B" w:rsidRPr="002F2E13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2F2E13">
              <w:rPr>
                <w:lang w:val="en-GB"/>
              </w:rPr>
              <w:t xml:space="preserve">continuous education </w:t>
            </w:r>
          </w:p>
          <w:p w14:paraId="7C74596B" w14:textId="74C25B52" w:rsidR="0050634B" w:rsidRPr="002F2E13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2F2E13">
              <w:rPr>
                <w:lang w:val="en-GB"/>
              </w:rPr>
              <w:t xml:space="preserve">reading scientific publications </w:t>
            </w:r>
          </w:p>
          <w:p w14:paraId="230F7A49" w14:textId="5F3661FC" w:rsidR="0050634B" w:rsidRPr="0092112E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92112E">
              <w:rPr>
                <w:lang w:val="en-GB"/>
              </w:rPr>
              <w:t xml:space="preserve">discussion with other GPs </w:t>
            </w:r>
          </w:p>
          <w:p w14:paraId="6E1FC41E" w14:textId="23E505AF" w:rsidR="00B605D3" w:rsidRDefault="0050634B" w:rsidP="0092112E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92112E">
              <w:rPr>
                <w:lang w:val="en-GB"/>
              </w:rPr>
              <w:t>access to colleague speciali</w:t>
            </w:r>
            <w:r w:rsidR="00C84282">
              <w:rPr>
                <w:lang w:val="en-GB"/>
              </w:rPr>
              <w:t>s</w:t>
            </w:r>
            <w:r w:rsidRPr="0092112E">
              <w:rPr>
                <w:lang w:val="en-GB"/>
              </w:rPr>
              <w:t>ed in hypertension</w:t>
            </w:r>
          </w:p>
          <w:p w14:paraId="4B437E78" w14:textId="472A0D7B" w:rsidR="0050634B" w:rsidRPr="0092112E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92112E">
              <w:rPr>
                <w:lang w:val="en-GB"/>
              </w:rPr>
              <w:t xml:space="preserve"> follow-up visit after change of medication </w:t>
            </w:r>
          </w:p>
          <w:p w14:paraId="3E43FB39" w14:textId="00836588" w:rsidR="0050634B" w:rsidRPr="00B605D3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B605D3">
              <w:rPr>
                <w:lang w:val="en-GB"/>
              </w:rPr>
              <w:t>yearly check-ups</w:t>
            </w:r>
          </w:p>
        </w:tc>
        <w:tc>
          <w:tcPr>
            <w:tcW w:w="7513" w:type="dxa"/>
          </w:tcPr>
          <w:p w14:paraId="51098024" w14:textId="3353FD54" w:rsidR="0050634B" w:rsidRPr="00E402F7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very important/important </w:t>
            </w:r>
            <w:r w:rsidRPr="00944285">
              <w:rPr>
                <w:i/>
                <w:iCs/>
                <w:lang w:val="en-GB"/>
              </w:rPr>
              <w:t>versus</w:t>
            </w:r>
            <w:r w:rsidRPr="00E402F7">
              <w:rPr>
                <w:lang w:val="en-GB"/>
              </w:rPr>
              <w:t xml:space="preserve"> not </w:t>
            </w:r>
            <w:r w:rsidR="00D3605F">
              <w:rPr>
                <w:lang w:val="en-GB"/>
              </w:rPr>
              <w:t>very</w:t>
            </w:r>
            <w:r w:rsidRPr="00E402F7">
              <w:rPr>
                <w:lang w:val="en-GB"/>
              </w:rPr>
              <w:t xml:space="preserve"> important/not important at all</w:t>
            </w:r>
          </w:p>
        </w:tc>
      </w:tr>
      <w:tr w:rsidR="0050634B" w:rsidRPr="00E402F7" w14:paraId="464EF32B" w14:textId="77777777" w:rsidTr="009A57FD">
        <w:trPr>
          <w:trHeight w:val="366"/>
        </w:trPr>
        <w:tc>
          <w:tcPr>
            <w:tcW w:w="4673" w:type="dxa"/>
          </w:tcPr>
          <w:p w14:paraId="6C23DAE9" w14:textId="4B4649F9" w:rsidR="0050634B" w:rsidRPr="005A0396" w:rsidRDefault="0050634B" w:rsidP="00AE3ABF">
            <w:pPr>
              <w:rPr>
                <w:lang w:val="en-GB"/>
              </w:rPr>
            </w:pPr>
            <w:r w:rsidRPr="00E402F7">
              <w:rPr>
                <w:lang w:val="en-GB"/>
              </w:rPr>
              <w:t>Importance of communication about</w:t>
            </w:r>
            <w:r w:rsidR="00AE3ABF">
              <w:rPr>
                <w:lang w:val="en-GB"/>
              </w:rPr>
              <w:t xml:space="preserve"> </w:t>
            </w:r>
            <w:r w:rsidRPr="005A0396">
              <w:rPr>
                <w:lang w:val="en-GB"/>
              </w:rPr>
              <w:t xml:space="preserve">hypertension treatment </w:t>
            </w:r>
            <w:r w:rsidR="00AE3ABF">
              <w:rPr>
                <w:lang w:val="en-GB"/>
              </w:rPr>
              <w:t>with:</w:t>
            </w:r>
          </w:p>
          <w:p w14:paraId="593EC281" w14:textId="7CDBC73B" w:rsidR="0050634B" w:rsidRPr="005A0396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5A0396">
              <w:rPr>
                <w:lang w:val="en-GB"/>
              </w:rPr>
              <w:t xml:space="preserve">patient </w:t>
            </w:r>
          </w:p>
          <w:p w14:paraId="29438149" w14:textId="65175A6E" w:rsidR="0050634B" w:rsidRPr="005A0396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5A0396">
              <w:rPr>
                <w:lang w:val="en-GB"/>
              </w:rPr>
              <w:t xml:space="preserve">relatives </w:t>
            </w:r>
          </w:p>
          <w:p w14:paraId="0A34FBF5" w14:textId="16770E09" w:rsidR="0050634B" w:rsidRPr="005A0396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5A0396">
              <w:rPr>
                <w:lang w:val="en-GB"/>
              </w:rPr>
              <w:t xml:space="preserve">community caregivers </w:t>
            </w:r>
          </w:p>
          <w:p w14:paraId="6F55A6D9" w14:textId="165805AF" w:rsidR="0050634B" w:rsidRPr="005A0396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5A0396">
              <w:rPr>
                <w:lang w:val="en-GB"/>
              </w:rPr>
              <w:t xml:space="preserve">caregivers at nursing home </w:t>
            </w:r>
          </w:p>
          <w:p w14:paraId="487EA01D" w14:textId="1513BE07" w:rsidR="0050634B" w:rsidRPr="005A0396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5A0396">
              <w:rPr>
                <w:lang w:val="en-GB"/>
              </w:rPr>
              <w:t>hospital physicians</w:t>
            </w:r>
          </w:p>
        </w:tc>
        <w:tc>
          <w:tcPr>
            <w:tcW w:w="7513" w:type="dxa"/>
          </w:tcPr>
          <w:p w14:paraId="3CD158F8" w14:textId="49DED3B4" w:rsidR="0050634B" w:rsidRPr="00E402F7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very important/important </w:t>
            </w:r>
            <w:r w:rsidRPr="00944285">
              <w:rPr>
                <w:i/>
                <w:iCs/>
                <w:lang w:val="en-GB"/>
              </w:rPr>
              <w:t>versus</w:t>
            </w:r>
            <w:r w:rsidRPr="00E402F7">
              <w:rPr>
                <w:lang w:val="en-GB"/>
              </w:rPr>
              <w:t xml:space="preserve"> not </w:t>
            </w:r>
            <w:r w:rsidR="00D3605F">
              <w:rPr>
                <w:lang w:val="en-GB"/>
              </w:rPr>
              <w:t>very</w:t>
            </w:r>
            <w:r w:rsidRPr="00E402F7">
              <w:rPr>
                <w:lang w:val="en-GB"/>
              </w:rPr>
              <w:t xml:space="preserve"> important/not important at all</w:t>
            </w:r>
          </w:p>
        </w:tc>
      </w:tr>
      <w:tr w:rsidR="0050634B" w:rsidRPr="00E402F7" w14:paraId="42A7378B" w14:textId="77777777" w:rsidTr="009A57FD">
        <w:trPr>
          <w:trHeight w:val="366"/>
        </w:trPr>
        <w:tc>
          <w:tcPr>
            <w:tcW w:w="4673" w:type="dxa"/>
          </w:tcPr>
          <w:p w14:paraId="2A013837" w14:textId="35A5901E" w:rsidR="0050634B" w:rsidRDefault="0050634B" w:rsidP="0050634B">
            <w:pPr>
              <w:rPr>
                <w:lang w:val="en-GB"/>
              </w:rPr>
            </w:pPr>
            <w:r w:rsidRPr="00E402F7">
              <w:rPr>
                <w:lang w:val="en-GB"/>
              </w:rPr>
              <w:t xml:space="preserve">Organisational improvements </w:t>
            </w:r>
            <w:r w:rsidR="00AE3ABF">
              <w:rPr>
                <w:lang w:val="en-GB"/>
              </w:rPr>
              <w:t>to</w:t>
            </w:r>
            <w:r w:rsidRPr="00E402F7">
              <w:rPr>
                <w:lang w:val="en-GB"/>
              </w:rPr>
              <w:t xml:space="preserve"> hypertension care for the oldest-old</w:t>
            </w:r>
            <w:r w:rsidR="00E62DA3">
              <w:rPr>
                <w:lang w:val="en-GB"/>
              </w:rPr>
              <w:t>:</w:t>
            </w:r>
            <w:r w:rsidRPr="00E402F7">
              <w:rPr>
                <w:lang w:val="en-GB"/>
              </w:rPr>
              <w:t xml:space="preserve"> </w:t>
            </w:r>
          </w:p>
          <w:p w14:paraId="655CB20B" w14:textId="5237E87B" w:rsidR="00862935" w:rsidRDefault="0050634B" w:rsidP="0086293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862935">
              <w:rPr>
                <w:lang w:val="en-GB"/>
              </w:rPr>
              <w:t>guidelines for older patients with co-morbidity</w:t>
            </w:r>
          </w:p>
          <w:p w14:paraId="36638AFF" w14:textId="45DEA474" w:rsidR="0050634B" w:rsidRPr="00862935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862935">
              <w:rPr>
                <w:lang w:val="en-GB"/>
              </w:rPr>
              <w:t xml:space="preserve"> increased teamwork with nurses and nursing staff at PHCC </w:t>
            </w:r>
          </w:p>
          <w:p w14:paraId="1D337A0C" w14:textId="0957D3F4" w:rsidR="0050634B" w:rsidRPr="00FB223A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FB223A">
              <w:rPr>
                <w:lang w:val="en-GB"/>
              </w:rPr>
              <w:t xml:space="preserve">common medication list </w:t>
            </w:r>
          </w:p>
          <w:p w14:paraId="2927522F" w14:textId="5950930D" w:rsidR="0050634B" w:rsidRPr="00FB223A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FB223A">
              <w:rPr>
                <w:lang w:val="en-GB"/>
              </w:rPr>
              <w:t xml:space="preserve">geriatric outpatient clinics </w:t>
            </w:r>
          </w:p>
          <w:p w14:paraId="5DD380A0" w14:textId="5612E5EA" w:rsidR="0050634B" w:rsidRPr="00FB223A" w:rsidRDefault="0050634B" w:rsidP="00944285">
            <w:pPr>
              <w:pStyle w:val="Liststycke"/>
              <w:numPr>
                <w:ilvl w:val="0"/>
                <w:numId w:val="1"/>
              </w:numPr>
              <w:rPr>
                <w:lang w:val="en-GB"/>
              </w:rPr>
            </w:pPr>
            <w:r w:rsidRPr="00FB223A">
              <w:rPr>
                <w:lang w:val="en-GB"/>
              </w:rPr>
              <w:t>increased cooperation with community care/hospital</w:t>
            </w:r>
          </w:p>
        </w:tc>
        <w:tc>
          <w:tcPr>
            <w:tcW w:w="7513" w:type="dxa"/>
          </w:tcPr>
          <w:p w14:paraId="15FA6952" w14:textId="1C1E186A" w:rsidR="0050634B" w:rsidRPr="00E402F7" w:rsidRDefault="00922C96" w:rsidP="0050634B">
            <w:pPr>
              <w:rPr>
                <w:lang w:val="en-GB"/>
              </w:rPr>
            </w:pPr>
            <w:r>
              <w:rPr>
                <w:lang w:val="en-GB"/>
              </w:rPr>
              <w:t xml:space="preserve">very </w:t>
            </w:r>
            <w:r w:rsidR="0050634B" w:rsidRPr="00E402F7">
              <w:rPr>
                <w:lang w:val="en-GB"/>
              </w:rPr>
              <w:t>important/important</w:t>
            </w:r>
            <w:r w:rsidR="0050634B" w:rsidRPr="00944285">
              <w:rPr>
                <w:i/>
                <w:iCs/>
                <w:lang w:val="en-GB"/>
              </w:rPr>
              <w:t xml:space="preserve"> versus</w:t>
            </w:r>
            <w:r w:rsidR="0050634B" w:rsidRPr="00E402F7">
              <w:rPr>
                <w:lang w:val="en-GB"/>
              </w:rPr>
              <w:t xml:space="preserve"> not </w:t>
            </w:r>
            <w:r w:rsidR="00D3605F">
              <w:rPr>
                <w:lang w:val="en-GB"/>
              </w:rPr>
              <w:t>very</w:t>
            </w:r>
            <w:r w:rsidR="0050634B" w:rsidRPr="00E402F7">
              <w:rPr>
                <w:lang w:val="en-GB"/>
              </w:rPr>
              <w:t xml:space="preserve"> important/not important at all</w:t>
            </w:r>
          </w:p>
        </w:tc>
      </w:tr>
    </w:tbl>
    <w:p w14:paraId="0CFF3A1B" w14:textId="2017DF42" w:rsidR="009A57FD" w:rsidRPr="00794198" w:rsidRDefault="009A57FD" w:rsidP="0028741D">
      <w:pPr>
        <w:pStyle w:val="Liststycke"/>
        <w:spacing w:before="240" w:after="0" w:line="240" w:lineRule="auto"/>
        <w:rPr>
          <w:sz w:val="18"/>
          <w:szCs w:val="18"/>
          <w:lang w:val="en-GB"/>
        </w:rPr>
      </w:pPr>
      <w:r w:rsidRPr="00794198">
        <w:rPr>
          <w:sz w:val="18"/>
          <w:szCs w:val="18"/>
          <w:lang w:val="en-GB"/>
        </w:rPr>
        <w:t>ACE-inhibitor</w:t>
      </w:r>
      <w:r w:rsidR="00DF3D0A" w:rsidRPr="00794198">
        <w:rPr>
          <w:sz w:val="18"/>
          <w:szCs w:val="18"/>
          <w:lang w:val="en-GB"/>
        </w:rPr>
        <w:t>: angiotensin</w:t>
      </w:r>
      <w:r w:rsidR="00634BAD" w:rsidRPr="00794198">
        <w:rPr>
          <w:sz w:val="18"/>
          <w:szCs w:val="18"/>
          <w:lang w:val="en-GB"/>
        </w:rPr>
        <w:t>-</w:t>
      </w:r>
      <w:r w:rsidR="002850C7" w:rsidRPr="00794198">
        <w:rPr>
          <w:sz w:val="18"/>
          <w:szCs w:val="18"/>
          <w:lang w:val="en-GB"/>
        </w:rPr>
        <w:t>converting enzyme inhibitor</w:t>
      </w:r>
      <w:r w:rsidRPr="00794198">
        <w:rPr>
          <w:sz w:val="18"/>
          <w:szCs w:val="18"/>
          <w:lang w:val="en-GB"/>
        </w:rPr>
        <w:t xml:space="preserve"> </w:t>
      </w:r>
    </w:p>
    <w:p w14:paraId="3664D9C1" w14:textId="1509B3D1" w:rsidR="009A57FD" w:rsidRPr="00794198" w:rsidRDefault="009A57FD" w:rsidP="0028741D">
      <w:pPr>
        <w:pStyle w:val="Liststycke"/>
        <w:spacing w:before="240" w:after="0" w:line="240" w:lineRule="auto"/>
        <w:rPr>
          <w:sz w:val="18"/>
          <w:szCs w:val="18"/>
          <w:lang w:val="en-GB"/>
        </w:rPr>
      </w:pPr>
      <w:r w:rsidRPr="00794198">
        <w:rPr>
          <w:sz w:val="18"/>
          <w:szCs w:val="18"/>
          <w:lang w:val="en-GB"/>
        </w:rPr>
        <w:t>ARB</w:t>
      </w:r>
      <w:r w:rsidR="00634BAD" w:rsidRPr="00794198">
        <w:rPr>
          <w:sz w:val="18"/>
          <w:szCs w:val="18"/>
          <w:lang w:val="en-GB"/>
        </w:rPr>
        <w:t xml:space="preserve">: </w:t>
      </w:r>
      <w:r w:rsidR="00F00BDD" w:rsidRPr="00794198">
        <w:rPr>
          <w:sz w:val="18"/>
          <w:szCs w:val="18"/>
          <w:lang w:val="en-GB"/>
        </w:rPr>
        <w:t xml:space="preserve">angiotensin </w:t>
      </w:r>
      <w:r w:rsidR="005E2D16" w:rsidRPr="00794198">
        <w:rPr>
          <w:sz w:val="18"/>
          <w:szCs w:val="18"/>
          <w:lang w:val="en-GB"/>
        </w:rPr>
        <w:t>2</w:t>
      </w:r>
      <w:r w:rsidR="00F00BDD" w:rsidRPr="00794198">
        <w:rPr>
          <w:sz w:val="18"/>
          <w:szCs w:val="18"/>
          <w:lang w:val="en-GB"/>
        </w:rPr>
        <w:t xml:space="preserve"> receptor blocker</w:t>
      </w:r>
    </w:p>
    <w:p w14:paraId="20CC99D5" w14:textId="00213562" w:rsidR="009A57FD" w:rsidRPr="00794198" w:rsidRDefault="009A57FD" w:rsidP="0028741D">
      <w:pPr>
        <w:pStyle w:val="Liststycke"/>
        <w:spacing w:before="240" w:after="0" w:line="240" w:lineRule="auto"/>
        <w:rPr>
          <w:sz w:val="18"/>
          <w:szCs w:val="18"/>
          <w:lang w:val="en-GB"/>
        </w:rPr>
      </w:pPr>
      <w:r w:rsidRPr="00794198">
        <w:rPr>
          <w:sz w:val="18"/>
          <w:szCs w:val="18"/>
          <w:lang w:val="en-GB"/>
        </w:rPr>
        <w:t>MRA</w:t>
      </w:r>
      <w:r w:rsidR="005E2D16" w:rsidRPr="00794198">
        <w:rPr>
          <w:sz w:val="18"/>
          <w:szCs w:val="18"/>
          <w:lang w:val="en-GB"/>
        </w:rPr>
        <w:t>:</w:t>
      </w:r>
      <w:r w:rsidR="0000030C" w:rsidRPr="00794198">
        <w:rPr>
          <w:sz w:val="18"/>
          <w:szCs w:val="18"/>
          <w:lang w:val="en-GB"/>
        </w:rPr>
        <w:t xml:space="preserve"> </w:t>
      </w:r>
      <w:r w:rsidR="0000030C" w:rsidRPr="00794198">
        <w:rPr>
          <w:sz w:val="18"/>
          <w:szCs w:val="18"/>
        </w:rPr>
        <w:t>m</w:t>
      </w:r>
      <w:r w:rsidR="0000030C" w:rsidRPr="00794198">
        <w:rPr>
          <w:sz w:val="18"/>
          <w:szCs w:val="18"/>
        </w:rPr>
        <w:t>ineralocorticoid receptor antagonist</w:t>
      </w:r>
    </w:p>
    <w:p w14:paraId="240AB7A6" w14:textId="77777777" w:rsidR="00CA6501" w:rsidRPr="00E402F7" w:rsidRDefault="00CA6501" w:rsidP="00CA6501">
      <w:pPr>
        <w:rPr>
          <w:lang w:val="en-GB"/>
        </w:rPr>
      </w:pPr>
    </w:p>
    <w:p w14:paraId="7D2D578E" w14:textId="77777777" w:rsidR="00CA6501" w:rsidRPr="00CA6501" w:rsidRDefault="00CA6501" w:rsidP="00CA6501">
      <w:pPr>
        <w:rPr>
          <w:lang w:val="en-GB"/>
        </w:rPr>
      </w:pPr>
    </w:p>
    <w:sectPr w:rsidR="00CA6501" w:rsidRPr="00CA6501" w:rsidSect="00073860">
      <w:pgSz w:w="16838" w:h="11906" w:orient="landscape" w:code="9"/>
      <w:pgMar w:top="1418" w:right="1418" w:bottom="1985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03FEB"/>
    <w:multiLevelType w:val="hybridMultilevel"/>
    <w:tmpl w:val="6654167A"/>
    <w:lvl w:ilvl="0" w:tplc="AD5E6B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0227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011"/>
    <w:rsid w:val="0000030C"/>
    <w:rsid w:val="000215BD"/>
    <w:rsid w:val="00025F02"/>
    <w:rsid w:val="00034E99"/>
    <w:rsid w:val="00041673"/>
    <w:rsid w:val="000448FD"/>
    <w:rsid w:val="00053B49"/>
    <w:rsid w:val="0005725B"/>
    <w:rsid w:val="000610CB"/>
    <w:rsid w:val="000634B1"/>
    <w:rsid w:val="0006702A"/>
    <w:rsid w:val="00073860"/>
    <w:rsid w:val="00076F75"/>
    <w:rsid w:val="00091BE1"/>
    <w:rsid w:val="000A3F1A"/>
    <w:rsid w:val="000B1008"/>
    <w:rsid w:val="000C5C20"/>
    <w:rsid w:val="000E4D47"/>
    <w:rsid w:val="000F1958"/>
    <w:rsid w:val="00131CB8"/>
    <w:rsid w:val="001445EC"/>
    <w:rsid w:val="00153BC8"/>
    <w:rsid w:val="001603FE"/>
    <w:rsid w:val="0016204C"/>
    <w:rsid w:val="00195D8B"/>
    <w:rsid w:val="001A5EE1"/>
    <w:rsid w:val="001A627F"/>
    <w:rsid w:val="001B5923"/>
    <w:rsid w:val="001C7150"/>
    <w:rsid w:val="001D261B"/>
    <w:rsid w:val="001D4C82"/>
    <w:rsid w:val="001D5BDB"/>
    <w:rsid w:val="001E75D4"/>
    <w:rsid w:val="00202378"/>
    <w:rsid w:val="0021582E"/>
    <w:rsid w:val="0021712B"/>
    <w:rsid w:val="00221E25"/>
    <w:rsid w:val="00235743"/>
    <w:rsid w:val="00236833"/>
    <w:rsid w:val="00236BAD"/>
    <w:rsid w:val="00241FB4"/>
    <w:rsid w:val="002508AF"/>
    <w:rsid w:val="00255686"/>
    <w:rsid w:val="002559FE"/>
    <w:rsid w:val="00271ECE"/>
    <w:rsid w:val="002850C7"/>
    <w:rsid w:val="0028741D"/>
    <w:rsid w:val="002960FD"/>
    <w:rsid w:val="002A369F"/>
    <w:rsid w:val="002B184A"/>
    <w:rsid w:val="002D3C61"/>
    <w:rsid w:val="002E6ADF"/>
    <w:rsid w:val="002F2E13"/>
    <w:rsid w:val="002F45E7"/>
    <w:rsid w:val="003101AC"/>
    <w:rsid w:val="00321701"/>
    <w:rsid w:val="00325619"/>
    <w:rsid w:val="003817BB"/>
    <w:rsid w:val="00385E06"/>
    <w:rsid w:val="003A48F5"/>
    <w:rsid w:val="003A7FE9"/>
    <w:rsid w:val="003C4528"/>
    <w:rsid w:val="003D198E"/>
    <w:rsid w:val="003F4A68"/>
    <w:rsid w:val="003F68BC"/>
    <w:rsid w:val="00400709"/>
    <w:rsid w:val="00434E19"/>
    <w:rsid w:val="00435FBE"/>
    <w:rsid w:val="004416AA"/>
    <w:rsid w:val="00441990"/>
    <w:rsid w:val="00443874"/>
    <w:rsid w:val="004518FC"/>
    <w:rsid w:val="004550F8"/>
    <w:rsid w:val="004757CA"/>
    <w:rsid w:val="004928D6"/>
    <w:rsid w:val="00497962"/>
    <w:rsid w:val="004A52EB"/>
    <w:rsid w:val="004A6FC9"/>
    <w:rsid w:val="004B4257"/>
    <w:rsid w:val="004C3897"/>
    <w:rsid w:val="004C75A7"/>
    <w:rsid w:val="004D60D9"/>
    <w:rsid w:val="004E5E68"/>
    <w:rsid w:val="004F3266"/>
    <w:rsid w:val="0050634B"/>
    <w:rsid w:val="00511FCC"/>
    <w:rsid w:val="00513DEE"/>
    <w:rsid w:val="00523DC5"/>
    <w:rsid w:val="0053276B"/>
    <w:rsid w:val="00540458"/>
    <w:rsid w:val="005475FA"/>
    <w:rsid w:val="005717B8"/>
    <w:rsid w:val="00577A04"/>
    <w:rsid w:val="005A0396"/>
    <w:rsid w:val="005A08F9"/>
    <w:rsid w:val="005B3936"/>
    <w:rsid w:val="005C059D"/>
    <w:rsid w:val="005C43F3"/>
    <w:rsid w:val="005D4366"/>
    <w:rsid w:val="005D6885"/>
    <w:rsid w:val="005E0866"/>
    <w:rsid w:val="005E2D16"/>
    <w:rsid w:val="005F0792"/>
    <w:rsid w:val="00620905"/>
    <w:rsid w:val="00622522"/>
    <w:rsid w:val="006335E4"/>
    <w:rsid w:val="00634BAD"/>
    <w:rsid w:val="00635B99"/>
    <w:rsid w:val="00650191"/>
    <w:rsid w:val="006652BF"/>
    <w:rsid w:val="00666051"/>
    <w:rsid w:val="006729D5"/>
    <w:rsid w:val="00693A9F"/>
    <w:rsid w:val="006A687B"/>
    <w:rsid w:val="006B1DDF"/>
    <w:rsid w:val="006B7795"/>
    <w:rsid w:val="006C0085"/>
    <w:rsid w:val="007130A2"/>
    <w:rsid w:val="00726D0C"/>
    <w:rsid w:val="007275A8"/>
    <w:rsid w:val="007362EE"/>
    <w:rsid w:val="00763112"/>
    <w:rsid w:val="00763825"/>
    <w:rsid w:val="00765578"/>
    <w:rsid w:val="00776ACF"/>
    <w:rsid w:val="00792E3A"/>
    <w:rsid w:val="00794198"/>
    <w:rsid w:val="00797134"/>
    <w:rsid w:val="007A13A9"/>
    <w:rsid w:val="007A2EC7"/>
    <w:rsid w:val="007A58BF"/>
    <w:rsid w:val="007B4B2E"/>
    <w:rsid w:val="007B5CC2"/>
    <w:rsid w:val="007B66B5"/>
    <w:rsid w:val="007C4CF8"/>
    <w:rsid w:val="007C7DC1"/>
    <w:rsid w:val="007D125A"/>
    <w:rsid w:val="007D601B"/>
    <w:rsid w:val="007E43C0"/>
    <w:rsid w:val="007E6359"/>
    <w:rsid w:val="007F6A4D"/>
    <w:rsid w:val="0080049E"/>
    <w:rsid w:val="0083308C"/>
    <w:rsid w:val="008359BA"/>
    <w:rsid w:val="00844827"/>
    <w:rsid w:val="00851E70"/>
    <w:rsid w:val="00852DB0"/>
    <w:rsid w:val="00862935"/>
    <w:rsid w:val="00866336"/>
    <w:rsid w:val="00887D6A"/>
    <w:rsid w:val="008A2FEF"/>
    <w:rsid w:val="008B4CB8"/>
    <w:rsid w:val="008B6B61"/>
    <w:rsid w:val="008D22FD"/>
    <w:rsid w:val="008E1833"/>
    <w:rsid w:val="008F0653"/>
    <w:rsid w:val="0090263A"/>
    <w:rsid w:val="00907449"/>
    <w:rsid w:val="009075A7"/>
    <w:rsid w:val="009114AB"/>
    <w:rsid w:val="00914968"/>
    <w:rsid w:val="00914C21"/>
    <w:rsid w:val="00917011"/>
    <w:rsid w:val="0092112E"/>
    <w:rsid w:val="00922C96"/>
    <w:rsid w:val="00924494"/>
    <w:rsid w:val="00927BA8"/>
    <w:rsid w:val="00934689"/>
    <w:rsid w:val="00940C47"/>
    <w:rsid w:val="00940EA5"/>
    <w:rsid w:val="00944285"/>
    <w:rsid w:val="00947130"/>
    <w:rsid w:val="009719B7"/>
    <w:rsid w:val="009870CB"/>
    <w:rsid w:val="0099604B"/>
    <w:rsid w:val="009A0FA4"/>
    <w:rsid w:val="009A57FD"/>
    <w:rsid w:val="009B2B78"/>
    <w:rsid w:val="009F447B"/>
    <w:rsid w:val="009F6B8B"/>
    <w:rsid w:val="00A22179"/>
    <w:rsid w:val="00A25DEA"/>
    <w:rsid w:val="00A619C3"/>
    <w:rsid w:val="00A75C99"/>
    <w:rsid w:val="00A82A93"/>
    <w:rsid w:val="00A86FC7"/>
    <w:rsid w:val="00A91FAD"/>
    <w:rsid w:val="00AA01D6"/>
    <w:rsid w:val="00AB0A2A"/>
    <w:rsid w:val="00AC31AD"/>
    <w:rsid w:val="00AD4FBE"/>
    <w:rsid w:val="00AD6C37"/>
    <w:rsid w:val="00AD79B7"/>
    <w:rsid w:val="00AE1A2F"/>
    <w:rsid w:val="00AE3ABF"/>
    <w:rsid w:val="00AF608A"/>
    <w:rsid w:val="00B00277"/>
    <w:rsid w:val="00B069B8"/>
    <w:rsid w:val="00B23149"/>
    <w:rsid w:val="00B266EF"/>
    <w:rsid w:val="00B30555"/>
    <w:rsid w:val="00B3104D"/>
    <w:rsid w:val="00B310BC"/>
    <w:rsid w:val="00B528CB"/>
    <w:rsid w:val="00B54C5B"/>
    <w:rsid w:val="00B605D3"/>
    <w:rsid w:val="00BA282D"/>
    <w:rsid w:val="00BA5199"/>
    <w:rsid w:val="00BC36DF"/>
    <w:rsid w:val="00BD68AE"/>
    <w:rsid w:val="00BE59D1"/>
    <w:rsid w:val="00BF226F"/>
    <w:rsid w:val="00BF5C47"/>
    <w:rsid w:val="00C05732"/>
    <w:rsid w:val="00C16E55"/>
    <w:rsid w:val="00C17F9A"/>
    <w:rsid w:val="00C4040F"/>
    <w:rsid w:val="00C431E6"/>
    <w:rsid w:val="00C5016B"/>
    <w:rsid w:val="00C54297"/>
    <w:rsid w:val="00C57753"/>
    <w:rsid w:val="00C771D8"/>
    <w:rsid w:val="00C84282"/>
    <w:rsid w:val="00C85729"/>
    <w:rsid w:val="00C85CB8"/>
    <w:rsid w:val="00CA3C93"/>
    <w:rsid w:val="00CA6501"/>
    <w:rsid w:val="00CB5670"/>
    <w:rsid w:val="00CB6C7E"/>
    <w:rsid w:val="00CF39F9"/>
    <w:rsid w:val="00CF3E92"/>
    <w:rsid w:val="00D053A4"/>
    <w:rsid w:val="00D11B52"/>
    <w:rsid w:val="00D12821"/>
    <w:rsid w:val="00D35571"/>
    <w:rsid w:val="00D3605F"/>
    <w:rsid w:val="00D40417"/>
    <w:rsid w:val="00D46823"/>
    <w:rsid w:val="00D66CF5"/>
    <w:rsid w:val="00D86E5F"/>
    <w:rsid w:val="00D91F5F"/>
    <w:rsid w:val="00DB14D2"/>
    <w:rsid w:val="00DB196B"/>
    <w:rsid w:val="00DD09AB"/>
    <w:rsid w:val="00DD3AF5"/>
    <w:rsid w:val="00DD6B05"/>
    <w:rsid w:val="00DF3D0A"/>
    <w:rsid w:val="00DF52A5"/>
    <w:rsid w:val="00DF74BA"/>
    <w:rsid w:val="00E0292B"/>
    <w:rsid w:val="00E11175"/>
    <w:rsid w:val="00E1610E"/>
    <w:rsid w:val="00E16B7A"/>
    <w:rsid w:val="00E31000"/>
    <w:rsid w:val="00E33D6E"/>
    <w:rsid w:val="00E402F7"/>
    <w:rsid w:val="00E52857"/>
    <w:rsid w:val="00E55FA9"/>
    <w:rsid w:val="00E62DA3"/>
    <w:rsid w:val="00E85DB6"/>
    <w:rsid w:val="00E94546"/>
    <w:rsid w:val="00ED5875"/>
    <w:rsid w:val="00EE3612"/>
    <w:rsid w:val="00EF1847"/>
    <w:rsid w:val="00F00BDD"/>
    <w:rsid w:val="00F0522D"/>
    <w:rsid w:val="00F23C2D"/>
    <w:rsid w:val="00F43A25"/>
    <w:rsid w:val="00F46688"/>
    <w:rsid w:val="00F5247C"/>
    <w:rsid w:val="00F745A0"/>
    <w:rsid w:val="00FA33B4"/>
    <w:rsid w:val="00FB223A"/>
    <w:rsid w:val="00FB53DA"/>
    <w:rsid w:val="00FC689B"/>
    <w:rsid w:val="00FC7956"/>
    <w:rsid w:val="00FD0F02"/>
    <w:rsid w:val="00FD63E3"/>
    <w:rsid w:val="00FD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892D0"/>
  <w15:chartTrackingRefBased/>
  <w15:docId w15:val="{83102D79-921C-4CF9-B01F-F5D657D0A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17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A6501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2559F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559F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559F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559F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559FE"/>
    <w:rPr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C16E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753</Words>
  <Characters>3995</Characters>
  <Application>Microsoft Office Word</Application>
  <DocSecurity>0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erkhout</dc:creator>
  <cp:keywords/>
  <dc:description/>
  <cp:lastModifiedBy>Maria Berkhout</cp:lastModifiedBy>
  <cp:revision>72</cp:revision>
  <cp:lastPrinted>2024-05-23T09:26:00Z</cp:lastPrinted>
  <dcterms:created xsi:type="dcterms:W3CDTF">2024-06-18T10:27:00Z</dcterms:created>
  <dcterms:modified xsi:type="dcterms:W3CDTF">2025-02-18T08:29:00Z</dcterms:modified>
</cp:coreProperties>
</file>